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921D7" w14:textId="0B216F0A" w:rsidR="00BD31EA" w:rsidRDefault="00DF1674" w:rsidP="00DF1674">
      <w:pPr>
        <w:jc w:val="center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</w:t>
      </w:r>
      <w:r w:rsidR="002B7E7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3</w:t>
      </w:r>
      <w:r w:rsidR="00194E2D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</w:t>
      </w:r>
      <w:r w:rsidRPr="009063DE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Table. Study Characteristics and Results</w:t>
      </w:r>
    </w:p>
    <w:tbl>
      <w:tblPr>
        <w:tblStyle w:val="TableGrid"/>
        <w:tblW w:w="13590" w:type="dxa"/>
        <w:tblLayout w:type="fixed"/>
        <w:tblLook w:val="04A0" w:firstRow="1" w:lastRow="0" w:firstColumn="1" w:lastColumn="0" w:noHBand="0" w:noVBand="1"/>
      </w:tblPr>
      <w:tblGrid>
        <w:gridCol w:w="1129"/>
        <w:gridCol w:w="671"/>
        <w:gridCol w:w="810"/>
        <w:gridCol w:w="895"/>
        <w:gridCol w:w="1710"/>
        <w:gridCol w:w="630"/>
        <w:gridCol w:w="630"/>
        <w:gridCol w:w="630"/>
        <w:gridCol w:w="720"/>
        <w:gridCol w:w="2885"/>
        <w:gridCol w:w="1440"/>
        <w:gridCol w:w="1440"/>
      </w:tblGrid>
      <w:tr w:rsidR="00DF1674" w:rsidRPr="009063DE" w14:paraId="1259FCFF" w14:textId="77777777" w:rsidTr="0022071B">
        <w:trPr>
          <w:trHeight w:val="557"/>
        </w:trPr>
        <w:tc>
          <w:tcPr>
            <w:tcW w:w="1129" w:type="dxa"/>
            <w:vMerge w:val="restart"/>
            <w:vAlign w:val="center"/>
          </w:tcPr>
          <w:p w14:paraId="57DBA87F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bookmarkStart w:id="0" w:name="_Hlk105744265"/>
            <w:bookmarkStart w:id="1" w:name="_Hlk138086238"/>
            <w:r w:rsidRPr="009063D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Author </w:t>
            </w:r>
          </w:p>
        </w:tc>
        <w:tc>
          <w:tcPr>
            <w:tcW w:w="671" w:type="dxa"/>
            <w:vMerge w:val="restart"/>
            <w:vAlign w:val="center"/>
          </w:tcPr>
          <w:p w14:paraId="20DBF764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14:paraId="31AE7658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Study </w:t>
            </w:r>
          </w:p>
          <w:p w14:paraId="0CFEDE98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esign</w:t>
            </w:r>
          </w:p>
        </w:tc>
        <w:tc>
          <w:tcPr>
            <w:tcW w:w="895" w:type="dxa"/>
            <w:vMerge w:val="restart"/>
            <w:shd w:val="clear" w:color="auto" w:fill="auto"/>
            <w:vAlign w:val="center"/>
          </w:tcPr>
          <w:p w14:paraId="28AE31C8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14:paraId="3DB880DA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ample Population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6A33F1B3" w14:textId="634AEA04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Number of </w:t>
            </w:r>
            <w:r w:rsidR="007F2E0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amples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65CC5D4E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885" w:type="dxa"/>
            <w:vMerge w:val="restart"/>
            <w:shd w:val="clear" w:color="auto" w:fill="auto"/>
            <w:vAlign w:val="center"/>
          </w:tcPr>
          <w:p w14:paraId="6C246E26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880" w:type="dxa"/>
            <w:gridSpan w:val="2"/>
            <w:shd w:val="clear" w:color="auto" w:fill="auto"/>
            <w:vAlign w:val="center"/>
          </w:tcPr>
          <w:p w14:paraId="4CA28876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Group</w:t>
            </w:r>
          </w:p>
        </w:tc>
      </w:tr>
      <w:tr w:rsidR="00DF1674" w:rsidRPr="009063DE" w14:paraId="12B98740" w14:textId="77777777" w:rsidTr="0022071B">
        <w:trPr>
          <w:trHeight w:val="472"/>
        </w:trPr>
        <w:tc>
          <w:tcPr>
            <w:tcW w:w="1129" w:type="dxa"/>
            <w:vMerge/>
            <w:vAlign w:val="center"/>
          </w:tcPr>
          <w:p w14:paraId="214B8C38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A4F020E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740EB863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73C49DFB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8ED954D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D859333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86CD867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2B6CF33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A377AAB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2885" w:type="dxa"/>
            <w:vMerge/>
            <w:shd w:val="clear" w:color="auto" w:fill="auto"/>
            <w:vAlign w:val="center"/>
          </w:tcPr>
          <w:p w14:paraId="7D69D33A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FD9587F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</w:tcPr>
          <w:p w14:paraId="3024E6DD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</w:t>
            </w:r>
          </w:p>
        </w:tc>
      </w:tr>
      <w:tr w:rsidR="00DF1674" w:rsidRPr="009063DE" w14:paraId="468559B2" w14:textId="77777777" w:rsidTr="0022071B">
        <w:trPr>
          <w:trHeight w:val="382"/>
        </w:trPr>
        <w:tc>
          <w:tcPr>
            <w:tcW w:w="1129" w:type="dxa"/>
            <w:vMerge w:val="restart"/>
          </w:tcPr>
          <w:p w14:paraId="7286695B" w14:textId="387C8416" w:rsidR="00DF1674" w:rsidRPr="009063DE" w:rsidRDefault="00DF1674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g, et al.</w:t>
            </w:r>
            <w:r w:rsidR="000D15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671" w:type="dxa"/>
            <w:vMerge w:val="restart"/>
          </w:tcPr>
          <w:p w14:paraId="2984B05C" w14:textId="77777777" w:rsidR="00DF1674" w:rsidRPr="009063DE" w:rsidRDefault="00DF1674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10" w:type="dxa"/>
            <w:vMerge w:val="restart"/>
            <w:shd w:val="clear" w:color="auto" w:fill="auto"/>
          </w:tcPr>
          <w:p w14:paraId="626E8D44" w14:textId="77777777" w:rsidR="00DF1674" w:rsidRPr="009063DE" w:rsidRDefault="00DF1674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Retrospective</w:t>
            </w:r>
          </w:p>
        </w:tc>
        <w:tc>
          <w:tcPr>
            <w:tcW w:w="895" w:type="dxa"/>
            <w:vMerge w:val="restart"/>
            <w:shd w:val="clear" w:color="auto" w:fill="auto"/>
          </w:tcPr>
          <w:p w14:paraId="462E4D5C" w14:textId="77777777" w:rsidR="00DF1674" w:rsidRPr="009063DE" w:rsidRDefault="00DF1674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proofErr w:type="spellStart"/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Laparo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</w:tcPr>
          <w:p w14:paraId="795A8C39" w14:textId="1C8A0B28" w:rsidR="00DF1674" w:rsidRPr="009063DE" w:rsidRDefault="00DF1674" w:rsidP="002207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 xml:space="preserve">BC patients who underwent ELRC or TLRC with </w:t>
            </w:r>
            <w:proofErr w:type="spellStart"/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ureterocutaneostomy</w:t>
            </w:r>
            <w:proofErr w:type="spellEnd"/>
            <w:r w:rsidR="006275C9">
              <w:rPr>
                <w:rFonts w:ascii="Times New Roman" w:hAnsi="Times New Roman" w:cs="Times New Roman"/>
                <w:sz w:val="20"/>
                <w:szCs w:val="20"/>
              </w:rPr>
              <w:t xml:space="preserve"> (Median follow up 13.8 ± 8 mont</w:t>
            </w:r>
            <w:r w:rsidR="00A95ADE">
              <w:rPr>
                <w:rFonts w:ascii="Times New Roman" w:hAnsi="Times New Roman" w:cs="Times New Roman"/>
                <w:sz w:val="20"/>
                <w:szCs w:val="20"/>
              </w:rPr>
              <w:t>hs and up 18.2 ± 10 months for Extraperitoneal and transperitoneal group)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21C263B1" w14:textId="77777777" w:rsidR="00DF1674" w:rsidRPr="009063DE" w:rsidRDefault="00DF1674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39772FE1" w14:textId="77777777" w:rsidR="00DF1674" w:rsidRPr="009063DE" w:rsidRDefault="00DF1674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2C749585" w14:textId="77777777" w:rsidR="00DF1674" w:rsidRPr="009063DE" w:rsidRDefault="00DF1674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8.4</w:t>
            </w:r>
          </w:p>
        </w:tc>
        <w:tc>
          <w:tcPr>
            <w:tcW w:w="720" w:type="dxa"/>
            <w:vMerge w:val="restart"/>
            <w:shd w:val="clear" w:color="auto" w:fill="auto"/>
          </w:tcPr>
          <w:p w14:paraId="0F98CD6F" w14:textId="77777777" w:rsidR="00DF1674" w:rsidRPr="009063DE" w:rsidRDefault="00DF1674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9</w:t>
            </w:r>
          </w:p>
        </w:tc>
        <w:tc>
          <w:tcPr>
            <w:tcW w:w="2885" w:type="dxa"/>
            <w:shd w:val="clear" w:color="auto" w:fill="auto"/>
            <w:vAlign w:val="bottom"/>
          </w:tcPr>
          <w:p w14:paraId="740DE50D" w14:textId="77777777" w:rsidR="00DF1674" w:rsidRPr="00ED7E0B" w:rsidRDefault="00DF1674" w:rsidP="00ED7E0B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ve Time (Mi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41919BC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9 ± 38.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1FD1E6E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6 ± 40.0</w:t>
            </w:r>
          </w:p>
        </w:tc>
      </w:tr>
      <w:tr w:rsidR="00DF1674" w:rsidRPr="009063DE" w14:paraId="63F0B124" w14:textId="77777777" w:rsidTr="0022071B">
        <w:trPr>
          <w:trHeight w:val="376"/>
        </w:trPr>
        <w:tc>
          <w:tcPr>
            <w:tcW w:w="1129" w:type="dxa"/>
            <w:vMerge/>
            <w:vAlign w:val="bottom"/>
          </w:tcPr>
          <w:p w14:paraId="04CEE58C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1048E435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57678F82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bottom"/>
          </w:tcPr>
          <w:p w14:paraId="3AF9484A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08572577" w14:textId="77777777" w:rsidR="00DF1674" w:rsidRPr="009063DE" w:rsidRDefault="00DF1674" w:rsidP="00ED7E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244ECE6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940DC8A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85981AF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2CD0F19D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66D1E21C" w14:textId="77777777" w:rsidR="00DF1674" w:rsidRPr="00ED7E0B" w:rsidRDefault="00DF1674" w:rsidP="00ED7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L (mL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CDC305A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0 ± 111.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637C0EA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.9 ± 105</w:t>
            </w:r>
          </w:p>
        </w:tc>
      </w:tr>
      <w:tr w:rsidR="00DF1674" w:rsidRPr="009063DE" w14:paraId="680453FE" w14:textId="77777777" w:rsidTr="0022071B">
        <w:trPr>
          <w:trHeight w:val="376"/>
        </w:trPr>
        <w:tc>
          <w:tcPr>
            <w:tcW w:w="1129" w:type="dxa"/>
            <w:vMerge/>
            <w:vAlign w:val="bottom"/>
          </w:tcPr>
          <w:p w14:paraId="23C88DA4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5FEEA511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613F6ADE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bottom"/>
          </w:tcPr>
          <w:p w14:paraId="58F3C3DA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AAD700B" w14:textId="77777777" w:rsidR="00DF1674" w:rsidRPr="009063DE" w:rsidRDefault="00DF1674" w:rsidP="00ED7E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AB0146A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00BE5C0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379B5EB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F44B091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39368D5B" w14:textId="77777777" w:rsidR="00DF1674" w:rsidRPr="00ED7E0B" w:rsidRDefault="00DF1674" w:rsidP="00ED7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Stay (Days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CD9BE70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 ± 1.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86BBB7C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 ± 3.1</w:t>
            </w:r>
          </w:p>
        </w:tc>
      </w:tr>
      <w:tr w:rsidR="00DF1674" w:rsidRPr="009063DE" w14:paraId="083CEAFD" w14:textId="77777777" w:rsidTr="0022071B">
        <w:trPr>
          <w:trHeight w:val="376"/>
        </w:trPr>
        <w:tc>
          <w:tcPr>
            <w:tcW w:w="1129" w:type="dxa"/>
            <w:vMerge/>
            <w:vAlign w:val="bottom"/>
          </w:tcPr>
          <w:p w14:paraId="09173036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59A14189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1A5C0E45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bottom"/>
          </w:tcPr>
          <w:p w14:paraId="589C3D50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7CE91481" w14:textId="77777777" w:rsidR="00DF1674" w:rsidRPr="009063DE" w:rsidRDefault="00DF1674" w:rsidP="00ED7E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4C48F07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3AFC440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908BABF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EF0EFA6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7C26B155" w14:textId="77777777" w:rsidR="00DF1674" w:rsidRPr="00ED7E0B" w:rsidRDefault="00DF1674" w:rsidP="00ED7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Infection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36DF7CC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CC838EE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F1674" w:rsidRPr="009063DE" w14:paraId="5C448F2F" w14:textId="77777777" w:rsidTr="0022071B">
        <w:trPr>
          <w:trHeight w:val="376"/>
        </w:trPr>
        <w:tc>
          <w:tcPr>
            <w:tcW w:w="1129" w:type="dxa"/>
            <w:vMerge/>
            <w:vAlign w:val="bottom"/>
          </w:tcPr>
          <w:p w14:paraId="240FAE4C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089E70E8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415E18D9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bottom"/>
          </w:tcPr>
          <w:p w14:paraId="51EC08E2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71DADF3" w14:textId="77777777" w:rsidR="00DF1674" w:rsidRPr="009063DE" w:rsidRDefault="00DF1674" w:rsidP="00ED7E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8A73A09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26A67A7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717393A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20FB2B75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5EBEE29F" w14:textId="77777777" w:rsidR="00DF1674" w:rsidRPr="00ED7E0B" w:rsidRDefault="00DF1674" w:rsidP="00ED7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Pyelonephritis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C08D3AA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9ACFBCB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F1674" w:rsidRPr="009063DE" w14:paraId="1AE1A4B7" w14:textId="77777777" w:rsidTr="0022071B">
        <w:trPr>
          <w:trHeight w:val="376"/>
        </w:trPr>
        <w:tc>
          <w:tcPr>
            <w:tcW w:w="1129" w:type="dxa"/>
            <w:vMerge/>
            <w:vAlign w:val="bottom"/>
          </w:tcPr>
          <w:p w14:paraId="4D35E241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2735ABD6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510DEA83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bottom"/>
          </w:tcPr>
          <w:p w14:paraId="1DEA7F28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481CD3A8" w14:textId="77777777" w:rsidR="00DF1674" w:rsidRPr="009063DE" w:rsidRDefault="00DF1674" w:rsidP="00ED7E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4F0C1BB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344D369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26F50FE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382DED6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7EABAB47" w14:textId="77777777" w:rsidR="00DF1674" w:rsidRPr="00ED7E0B" w:rsidRDefault="00DF1674" w:rsidP="00ED7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Pneumonia 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AD6C698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C8D7C2D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F1674" w:rsidRPr="009063DE" w14:paraId="7BBDEF00" w14:textId="77777777" w:rsidTr="0022071B">
        <w:trPr>
          <w:trHeight w:val="376"/>
        </w:trPr>
        <w:tc>
          <w:tcPr>
            <w:tcW w:w="1129" w:type="dxa"/>
            <w:vMerge/>
            <w:vAlign w:val="bottom"/>
          </w:tcPr>
          <w:p w14:paraId="5D78B634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7AF2CBCB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4F8121F5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bottom"/>
          </w:tcPr>
          <w:p w14:paraId="28008D8C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3842E9A9" w14:textId="77777777" w:rsidR="00DF1674" w:rsidRPr="009063DE" w:rsidRDefault="00DF1674" w:rsidP="00ED7E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A0ABBE7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8D78003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E56A691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D40DA58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6C0561B8" w14:textId="77777777" w:rsidR="00DF1674" w:rsidRPr="00ED7E0B" w:rsidRDefault="00DF1674" w:rsidP="00ED7E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Op Ileus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582C482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4B98206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F1674" w:rsidRPr="009063DE" w14:paraId="49FA5948" w14:textId="77777777" w:rsidTr="0022071B">
        <w:trPr>
          <w:trHeight w:val="376"/>
        </w:trPr>
        <w:tc>
          <w:tcPr>
            <w:tcW w:w="1129" w:type="dxa"/>
            <w:vMerge/>
            <w:vAlign w:val="bottom"/>
          </w:tcPr>
          <w:p w14:paraId="4086D680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0FDFBDF3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1586D7C4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bottom"/>
          </w:tcPr>
          <w:p w14:paraId="71102E6D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4D1FC98" w14:textId="77777777" w:rsidR="00DF1674" w:rsidRPr="009063DE" w:rsidRDefault="00DF1674" w:rsidP="00ED7E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6D40366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E933207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FF30572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924A427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0DBA5FC9" w14:textId="77777777" w:rsidR="00DF1674" w:rsidRPr="00ED7E0B" w:rsidRDefault="00DF1674" w:rsidP="00ED7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rrhagia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1F95FFC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6E428B5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F1674" w:rsidRPr="009063DE" w14:paraId="3321F687" w14:textId="77777777" w:rsidTr="0022071B">
        <w:trPr>
          <w:trHeight w:val="376"/>
        </w:trPr>
        <w:tc>
          <w:tcPr>
            <w:tcW w:w="1129" w:type="dxa"/>
            <w:vMerge/>
            <w:vAlign w:val="bottom"/>
          </w:tcPr>
          <w:p w14:paraId="243FFB78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459EFC0A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7F37F67A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bottom"/>
          </w:tcPr>
          <w:p w14:paraId="20F7A746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7D8F322" w14:textId="77777777" w:rsidR="00DF1674" w:rsidRPr="009063DE" w:rsidRDefault="00DF1674" w:rsidP="00ED7E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8F43CDD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CCFB824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7D7E5FE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509EFB7E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7E22EFC7" w14:textId="77777777" w:rsidR="00DF1674" w:rsidRPr="00ED7E0B" w:rsidRDefault="00DF1674" w:rsidP="00ED7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mp (CD Grade 3-5)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D55B1C9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B9235AC" w14:textId="77777777" w:rsidR="00DF1674" w:rsidRPr="009063DE" w:rsidRDefault="00DF167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204B4" w:rsidRPr="009063DE" w14:paraId="53711139" w14:textId="77777777" w:rsidTr="0022071B">
        <w:trPr>
          <w:trHeight w:val="47"/>
        </w:trPr>
        <w:tc>
          <w:tcPr>
            <w:tcW w:w="1129" w:type="dxa"/>
            <w:vMerge w:val="restart"/>
          </w:tcPr>
          <w:p w14:paraId="38FB7A60" w14:textId="15252708" w:rsidR="00A204B4" w:rsidRPr="009063DE" w:rsidRDefault="00A204B4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Jentzmik</w:t>
            </w:r>
            <w:proofErr w:type="spellEnd"/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, et al.</w:t>
            </w: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  <w:r w:rsidR="000D15DA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71" w:type="dxa"/>
            <w:vMerge w:val="restart"/>
          </w:tcPr>
          <w:p w14:paraId="22928CD8" w14:textId="77777777" w:rsidR="00A204B4" w:rsidRPr="009063DE" w:rsidRDefault="00A204B4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010</w:t>
            </w:r>
          </w:p>
        </w:tc>
        <w:tc>
          <w:tcPr>
            <w:tcW w:w="810" w:type="dxa"/>
            <w:vMerge w:val="restart"/>
            <w:shd w:val="clear" w:color="auto" w:fill="auto"/>
          </w:tcPr>
          <w:p w14:paraId="6B31F762" w14:textId="77777777" w:rsidR="00A204B4" w:rsidRPr="009063DE" w:rsidRDefault="00A204B4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Retrospective</w:t>
            </w:r>
          </w:p>
        </w:tc>
        <w:tc>
          <w:tcPr>
            <w:tcW w:w="895" w:type="dxa"/>
            <w:vMerge w:val="restart"/>
            <w:shd w:val="clear" w:color="auto" w:fill="auto"/>
          </w:tcPr>
          <w:p w14:paraId="76EC5E4A" w14:textId="77777777" w:rsidR="00A204B4" w:rsidRPr="009063DE" w:rsidRDefault="00A204B4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pen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7C750333" w14:textId="77777777" w:rsidR="00A204B4" w:rsidRDefault="00A204B4" w:rsidP="002207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Invasive urothelial cancer patients who underwent radical cystectomy with ileal neobladder</w:t>
            </w:r>
          </w:p>
          <w:p w14:paraId="64EA281A" w14:textId="76EBEE1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ean follow up= 37 months)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06116AF4" w14:textId="77777777" w:rsidR="00A204B4" w:rsidRPr="009063DE" w:rsidRDefault="00A204B4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6540CFA1" w14:textId="77777777" w:rsidR="00A204B4" w:rsidRPr="009063DE" w:rsidRDefault="00A204B4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026A4E26" w14:textId="77777777" w:rsidR="00A204B4" w:rsidRPr="009063DE" w:rsidRDefault="00A204B4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720" w:type="dxa"/>
            <w:vMerge w:val="restart"/>
            <w:shd w:val="clear" w:color="auto" w:fill="auto"/>
          </w:tcPr>
          <w:p w14:paraId="4344C88B" w14:textId="77777777" w:rsidR="00A204B4" w:rsidRPr="009063DE" w:rsidRDefault="00A204B4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2885" w:type="dxa"/>
            <w:shd w:val="clear" w:color="auto" w:fill="auto"/>
            <w:vAlign w:val="bottom"/>
          </w:tcPr>
          <w:p w14:paraId="40CE53F1" w14:textId="39A36A7B" w:rsidR="00A204B4" w:rsidRPr="00ED7E0B" w:rsidRDefault="00DF6ACE" w:rsidP="00ED7E0B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Staging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6770E0E" w14:textId="43981702" w:rsidR="00A204B4" w:rsidRPr="006275C9" w:rsidRDefault="00A204B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60631031" w14:textId="61B04D73" w:rsidR="00A204B4" w:rsidRPr="006275C9" w:rsidRDefault="00A204B4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highlight w:val="yellow"/>
              </w:rPr>
            </w:pPr>
          </w:p>
        </w:tc>
      </w:tr>
      <w:tr w:rsidR="00DF6ACE" w:rsidRPr="009063DE" w14:paraId="730BAC63" w14:textId="77777777" w:rsidTr="0022071B">
        <w:trPr>
          <w:trHeight w:val="47"/>
        </w:trPr>
        <w:tc>
          <w:tcPr>
            <w:tcW w:w="1129" w:type="dxa"/>
            <w:vMerge/>
            <w:vAlign w:val="center"/>
          </w:tcPr>
          <w:p w14:paraId="0062363B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52C722D7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C906ECB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BF73E10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71496E6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BEDBA0A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A06EC39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6A11157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C22E6C8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11FC7EFF" w14:textId="54F48302" w:rsidR="00DF6ACE" w:rsidRPr="00ED7E0B" w:rsidRDefault="00DF6ACE" w:rsidP="00ED7E0B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</w:t>
            </w:r>
            <w:r w:rsidRPr="00ED7E0B">
              <w:rPr>
                <w:sz w:val="20"/>
                <w:szCs w:val="20"/>
              </w:rPr>
              <w:t>≤</w:t>
            </w:r>
            <w:r w:rsidRPr="00ED7E0B">
              <w:rPr>
                <w:rFonts w:ascii="Times-Roman" w:hAnsi="Times-Roman" w:cs="Times-Roman"/>
                <w:sz w:val="20"/>
                <w:szCs w:val="20"/>
              </w:rPr>
              <w:t>T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EA0A553" w14:textId="44CEB70E" w:rsidR="00DF6ACE" w:rsidRPr="000E6D36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3F32CD5" w14:textId="0D0BE8D6" w:rsidR="00DF6ACE" w:rsidRPr="000E6D36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5</w:t>
            </w:r>
          </w:p>
        </w:tc>
      </w:tr>
      <w:tr w:rsidR="00DF6ACE" w:rsidRPr="009063DE" w14:paraId="6665194F" w14:textId="77777777" w:rsidTr="0022071B">
        <w:trPr>
          <w:trHeight w:val="47"/>
        </w:trPr>
        <w:tc>
          <w:tcPr>
            <w:tcW w:w="1129" w:type="dxa"/>
            <w:vMerge/>
            <w:vAlign w:val="center"/>
          </w:tcPr>
          <w:p w14:paraId="1885CB0C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5FCB589C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7133CEE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58152B49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3F2A6B88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96C1C58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38830F1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ACA4047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C10BC81" w14:textId="77777777" w:rsidR="00DF6ACE" w:rsidRPr="009063DE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291CA377" w14:textId="424C5E96" w:rsidR="00DF6ACE" w:rsidRPr="00ED7E0B" w:rsidRDefault="00DF6ACE" w:rsidP="00ED7E0B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≥T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AB7D6C9" w14:textId="521B83FA" w:rsidR="00DF6ACE" w:rsidRPr="000E6D36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9B7AC99" w14:textId="7C1927F9" w:rsidR="00DF6ACE" w:rsidRPr="000E6D36" w:rsidRDefault="00DF6ACE" w:rsidP="00ED7E0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2</w:t>
            </w:r>
          </w:p>
        </w:tc>
      </w:tr>
      <w:tr w:rsidR="00DF6ACE" w:rsidRPr="009063DE" w14:paraId="251190E1" w14:textId="77777777" w:rsidTr="0022071B">
        <w:trPr>
          <w:trHeight w:val="47"/>
        </w:trPr>
        <w:tc>
          <w:tcPr>
            <w:tcW w:w="1129" w:type="dxa"/>
            <w:vMerge/>
            <w:vAlign w:val="center"/>
          </w:tcPr>
          <w:p w14:paraId="70AE837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71F5AAF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78ACBDFD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6018148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2C9701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4DCE58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95E9CC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DB22AC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71F16A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7EB453F6" w14:textId="2AB6E6FA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Operative Time (Mi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706022B" w14:textId="45C7C9C1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.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C8E2AEC" w14:textId="1C93CF2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.4</w:t>
            </w:r>
          </w:p>
        </w:tc>
      </w:tr>
      <w:tr w:rsidR="00DF6ACE" w:rsidRPr="009063DE" w14:paraId="57DFA59D" w14:textId="77777777" w:rsidTr="0022071B">
        <w:trPr>
          <w:trHeight w:val="42"/>
        </w:trPr>
        <w:tc>
          <w:tcPr>
            <w:tcW w:w="1129" w:type="dxa"/>
            <w:vMerge/>
            <w:vAlign w:val="center"/>
          </w:tcPr>
          <w:p w14:paraId="33AEA75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4E56F3E6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78D78DF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06E9E58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EBD467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E44714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2B9E14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0036EDE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1EC0FA3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6C4C4E69" w14:textId="77777777" w:rsidR="00DF6ACE" w:rsidRPr="00ED7E0B" w:rsidRDefault="00DF6ACE" w:rsidP="00DF6AC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L (mL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668FF2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511D33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</w:tr>
      <w:tr w:rsidR="00DF6ACE" w:rsidRPr="009063DE" w14:paraId="59E7B517" w14:textId="77777777" w:rsidTr="0022071B">
        <w:trPr>
          <w:trHeight w:val="42"/>
        </w:trPr>
        <w:tc>
          <w:tcPr>
            <w:tcW w:w="1129" w:type="dxa"/>
            <w:vMerge/>
            <w:vAlign w:val="center"/>
          </w:tcPr>
          <w:p w14:paraId="39E1555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14930A1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67F73CB8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2E13E4E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61FF98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3B5471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C748E3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E811751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9686CDE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662576F5" w14:textId="77777777" w:rsidR="00DF6ACE" w:rsidRPr="00ED7E0B" w:rsidRDefault="00DF6ACE" w:rsidP="00DF6AC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Op Ileus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6518DF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1BF1078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F6ACE" w:rsidRPr="009063DE" w14:paraId="1B24DE85" w14:textId="77777777" w:rsidTr="0022071B">
        <w:trPr>
          <w:trHeight w:val="42"/>
        </w:trPr>
        <w:tc>
          <w:tcPr>
            <w:tcW w:w="1129" w:type="dxa"/>
            <w:vMerge/>
            <w:vAlign w:val="center"/>
          </w:tcPr>
          <w:p w14:paraId="291B29F8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1225D72E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50BCA92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70B1DB7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723C4036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C78407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C4D0D6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3075CBE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C7DAD7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3C7513F6" w14:textId="77777777" w:rsidR="00DF6ACE" w:rsidRPr="00ED7E0B" w:rsidRDefault="00DF6ACE" w:rsidP="00DF6AC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Infection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28B9AC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BCEEDF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F6ACE" w:rsidRPr="009063DE" w14:paraId="456D7617" w14:textId="77777777" w:rsidTr="0022071B">
        <w:trPr>
          <w:trHeight w:val="42"/>
        </w:trPr>
        <w:tc>
          <w:tcPr>
            <w:tcW w:w="1129" w:type="dxa"/>
            <w:vMerge/>
            <w:vAlign w:val="center"/>
          </w:tcPr>
          <w:p w14:paraId="70795161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7933F7D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59B8BC6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F211456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315FB5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D56FE4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D650DC8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8CE896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679DC6D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3C0A41A7" w14:textId="77777777" w:rsidR="00DF6ACE" w:rsidRPr="00ED7E0B" w:rsidRDefault="00DF6ACE" w:rsidP="00DF6AC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Pyelonephritis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85677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8DF9BE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F6ACE" w:rsidRPr="009063DE" w14:paraId="75CAD176" w14:textId="77777777" w:rsidTr="0022071B">
        <w:trPr>
          <w:trHeight w:val="42"/>
        </w:trPr>
        <w:tc>
          <w:tcPr>
            <w:tcW w:w="1129" w:type="dxa"/>
            <w:vMerge/>
            <w:vAlign w:val="center"/>
          </w:tcPr>
          <w:p w14:paraId="1358238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3757BD59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C07C7DD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18B3C89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59DFFAE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9667A9F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B7AF96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7BDF35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D2D99DD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197488C8" w14:textId="77777777" w:rsidR="00DF6ACE" w:rsidRPr="00ED7E0B" w:rsidRDefault="00DF6ACE" w:rsidP="00DF6AC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Sepsis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6B01DCD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D73FD5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F6ACE" w:rsidRPr="009063DE" w14:paraId="18C48FB6" w14:textId="77777777" w:rsidTr="0022071B">
        <w:trPr>
          <w:trHeight w:val="42"/>
        </w:trPr>
        <w:tc>
          <w:tcPr>
            <w:tcW w:w="1129" w:type="dxa"/>
            <w:vMerge/>
            <w:vAlign w:val="center"/>
          </w:tcPr>
          <w:p w14:paraId="00D29A6D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2A7AF32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49CE2749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4C5E8E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378401A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E40AF3F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28FF194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733B7F9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6259304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5A85C5D6" w14:textId="77777777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Intraabdominal/pelvic abscess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9038439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6F4649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F6ACE" w:rsidRPr="009063DE" w14:paraId="04ADE563" w14:textId="77777777" w:rsidTr="0022071B">
        <w:trPr>
          <w:trHeight w:val="42"/>
        </w:trPr>
        <w:tc>
          <w:tcPr>
            <w:tcW w:w="1129" w:type="dxa"/>
            <w:vMerge/>
            <w:vAlign w:val="center"/>
          </w:tcPr>
          <w:p w14:paraId="47CA0744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2C85A6D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E5EC94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355D22C1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10B1E2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290A86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299DA1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34FF681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DB0600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72617423" w14:textId="77777777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Pneumonia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FB1638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343A21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F6ACE" w:rsidRPr="009063DE" w14:paraId="24FEE6B0" w14:textId="77777777" w:rsidTr="0022071B">
        <w:trPr>
          <w:trHeight w:val="42"/>
        </w:trPr>
        <w:tc>
          <w:tcPr>
            <w:tcW w:w="1129" w:type="dxa"/>
            <w:vMerge/>
            <w:vAlign w:val="center"/>
          </w:tcPr>
          <w:p w14:paraId="1E45ADD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722B687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0652DEF8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344085D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A5A85D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DCD0D39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E814388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008B41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18F2922E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2CDEB9DE" w14:textId="77777777" w:rsidR="00DF6ACE" w:rsidRPr="00ED7E0B" w:rsidRDefault="00DF6ACE" w:rsidP="00DF6AC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ound dehiscence (n) 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78D343D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F1A0A0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F6ACE" w:rsidRPr="009063DE" w14:paraId="004106A3" w14:textId="77777777" w:rsidTr="0022071B">
        <w:trPr>
          <w:trHeight w:val="42"/>
        </w:trPr>
        <w:tc>
          <w:tcPr>
            <w:tcW w:w="1129" w:type="dxa"/>
            <w:vMerge/>
            <w:vAlign w:val="center"/>
          </w:tcPr>
          <w:p w14:paraId="61E4C06F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1FB73BA4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5377C9D6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3586E69E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34A0701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9FB6F68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DEDAB8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1DAC74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11B5864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511AC241" w14:textId="77777777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T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A9B24DD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CE1DF5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F6ACE" w:rsidRPr="009063DE" w14:paraId="43E18F7C" w14:textId="77777777" w:rsidTr="0022071B">
        <w:trPr>
          <w:trHeight w:val="42"/>
        </w:trPr>
        <w:tc>
          <w:tcPr>
            <w:tcW w:w="1129" w:type="dxa"/>
            <w:vMerge/>
            <w:vAlign w:val="center"/>
          </w:tcPr>
          <w:p w14:paraId="59A8576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2A2D1EF9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00A0C8D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3C904BBF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06B6C604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CD742F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930204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653CA0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77AD7F1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3EBB317C" w14:textId="77777777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E66427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41139C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F6ACE" w:rsidRPr="009063DE" w14:paraId="0AEA7D68" w14:textId="77777777" w:rsidTr="0022071B">
        <w:trPr>
          <w:trHeight w:val="42"/>
        </w:trPr>
        <w:tc>
          <w:tcPr>
            <w:tcW w:w="1129" w:type="dxa"/>
            <w:vMerge/>
            <w:vAlign w:val="center"/>
          </w:tcPr>
          <w:p w14:paraId="3F4A50E1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210D907F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06D19ED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4885F0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4EB1954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DB7F466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527A45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CD8EC7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8F51814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1DA9989A" w14:textId="77777777" w:rsidR="00DF6ACE" w:rsidRPr="00ED7E0B" w:rsidRDefault="00DF6ACE" w:rsidP="00DF6AC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mp (CD Grade 3-5)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E4FFD8D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DBEC724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DF6ACE" w:rsidRPr="009063DE" w14:paraId="7F1C00D1" w14:textId="77777777" w:rsidTr="0022071B">
        <w:trPr>
          <w:trHeight w:val="42"/>
        </w:trPr>
        <w:tc>
          <w:tcPr>
            <w:tcW w:w="1129" w:type="dxa"/>
            <w:vMerge/>
            <w:vAlign w:val="center"/>
          </w:tcPr>
          <w:p w14:paraId="37F7F2D9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3E2C524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455CAF9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FC989EE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41BD20E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FA4865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5C30044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4EDF4D1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07D5ADAD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2B747EB8" w14:textId="7F758A9C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son score ≥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F2E2D84" w14:textId="4E604714" w:rsidR="00DF6ACE" w:rsidRPr="000E6D36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994DE2C" w14:textId="62618217" w:rsidR="00DF6ACE" w:rsidRPr="000E6D36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DF6ACE" w:rsidRPr="009063DE" w14:paraId="0347EEED" w14:textId="77777777" w:rsidTr="0022071B">
        <w:trPr>
          <w:trHeight w:val="144"/>
        </w:trPr>
        <w:tc>
          <w:tcPr>
            <w:tcW w:w="1129" w:type="dxa"/>
            <w:vMerge w:val="restart"/>
          </w:tcPr>
          <w:p w14:paraId="1A53A402" w14:textId="77777777" w:rsidR="0022071B" w:rsidRDefault="0022071B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25A9F3C3" w14:textId="77777777" w:rsidR="0022071B" w:rsidRDefault="0022071B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0C3AC4B1" w14:textId="77777777" w:rsidR="0022071B" w:rsidRDefault="0022071B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06DA38E3" w14:textId="77777777" w:rsidR="0022071B" w:rsidRDefault="0022071B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2F1B410F" w14:textId="77777777" w:rsidR="0022071B" w:rsidRDefault="0022071B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6D571666" w14:textId="439BB730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Kulkarni, et al.</w:t>
            </w: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671" w:type="dxa"/>
            <w:vMerge w:val="restart"/>
          </w:tcPr>
          <w:p w14:paraId="2D335D7B" w14:textId="77777777" w:rsidR="0022071B" w:rsidRDefault="0022071B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63793263" w14:textId="77777777" w:rsidR="0022071B" w:rsidRDefault="0022071B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76B3128D" w14:textId="77777777" w:rsidR="0022071B" w:rsidRDefault="0022071B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5A5DDC96" w14:textId="77777777" w:rsidR="0022071B" w:rsidRDefault="0022071B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1C3C43BF" w14:textId="77777777" w:rsidR="0022071B" w:rsidRDefault="0022071B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7958E5DD" w14:textId="5DE45922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018</w:t>
            </w:r>
          </w:p>
        </w:tc>
        <w:tc>
          <w:tcPr>
            <w:tcW w:w="810" w:type="dxa"/>
            <w:vMerge w:val="restart"/>
            <w:shd w:val="clear" w:color="auto" w:fill="auto"/>
          </w:tcPr>
          <w:p w14:paraId="439F9860" w14:textId="77777777" w:rsidR="0022071B" w:rsidRDefault="0022071B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53E871BA" w14:textId="77777777" w:rsidR="0022071B" w:rsidRDefault="0022071B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524844ED" w14:textId="77777777" w:rsidR="0022071B" w:rsidRDefault="0022071B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5A5C978A" w14:textId="77777777" w:rsidR="0022071B" w:rsidRDefault="0022071B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69CE02A6" w14:textId="77777777" w:rsidR="0022071B" w:rsidRDefault="0022071B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3D815594" w14:textId="1F4893D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Retrospective</w:t>
            </w:r>
          </w:p>
        </w:tc>
        <w:tc>
          <w:tcPr>
            <w:tcW w:w="895" w:type="dxa"/>
            <w:vMerge w:val="restart"/>
            <w:shd w:val="clear" w:color="auto" w:fill="auto"/>
          </w:tcPr>
          <w:p w14:paraId="25BCEF33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5C314899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69BB03F3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46937079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214E9AB7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5F922044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pen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03ECBCFA" w14:textId="77777777" w:rsidR="00DF6ACE" w:rsidRPr="009063DE" w:rsidRDefault="00DF6ACE" w:rsidP="00220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1A885B" w14:textId="77777777" w:rsidR="00DF6ACE" w:rsidRPr="009063DE" w:rsidRDefault="00DF6ACE" w:rsidP="00220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EDD41E" w14:textId="77777777" w:rsidR="00DF6ACE" w:rsidRPr="009063DE" w:rsidRDefault="00DF6ACE" w:rsidP="00220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EF3A33" w14:textId="77777777" w:rsidR="00DF6ACE" w:rsidRPr="009063DE" w:rsidRDefault="00DF6ACE" w:rsidP="002207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 xml:space="preserve">BC patients who underwent radical cystectomy with </w:t>
            </w: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al conduit &amp; neobladder</w:t>
            </w:r>
          </w:p>
          <w:p w14:paraId="0A986BF4" w14:textId="6A023947" w:rsidR="00DF6ACE" w:rsidRPr="009063DE" w:rsidRDefault="00D4371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(Mean follow up = 70 months)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147236AD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7CA845D0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5E8B3AE4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1E5F2043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42655F3D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46038A24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80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10D75EE6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31604C89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5664F956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7ABE42B6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70124496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07DE3418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58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72812B19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605F48A1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42722DB7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3150AE88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7F446434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7DC5260F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3</w:t>
            </w:r>
          </w:p>
        </w:tc>
        <w:tc>
          <w:tcPr>
            <w:tcW w:w="720" w:type="dxa"/>
            <w:vMerge w:val="restart"/>
            <w:shd w:val="clear" w:color="auto" w:fill="auto"/>
          </w:tcPr>
          <w:p w14:paraId="0F52015E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580B269F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3ED599CC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237A0080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1A71FCBA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  <w:p w14:paraId="21F93753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1</w:t>
            </w:r>
          </w:p>
        </w:tc>
        <w:tc>
          <w:tcPr>
            <w:tcW w:w="2885" w:type="dxa"/>
            <w:shd w:val="clear" w:color="auto" w:fill="auto"/>
            <w:vAlign w:val="bottom"/>
          </w:tcPr>
          <w:p w14:paraId="70CC3721" w14:textId="50473D1E" w:rsidR="00DF6ACE" w:rsidRPr="00ED7E0B" w:rsidRDefault="00DF6ACE" w:rsidP="00DF6AC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Staging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56BCDDE" w14:textId="1A6B3F4C" w:rsidR="00DF6ACE" w:rsidRPr="000E6D36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73C5B89A" w14:textId="71606763" w:rsidR="00DF6ACE" w:rsidRPr="000E6D36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</w:tr>
      <w:tr w:rsidR="00DF6ACE" w:rsidRPr="009063DE" w14:paraId="0BBEC41E" w14:textId="77777777" w:rsidTr="0022071B">
        <w:trPr>
          <w:trHeight w:val="144"/>
        </w:trPr>
        <w:tc>
          <w:tcPr>
            <w:tcW w:w="1129" w:type="dxa"/>
            <w:vMerge/>
            <w:vAlign w:val="center"/>
          </w:tcPr>
          <w:p w14:paraId="55558109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4C4409A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69339EF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7C664C4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7B887AB5" w14:textId="77777777" w:rsidR="00DF6ACE" w:rsidRPr="009063DE" w:rsidRDefault="00DF6ACE" w:rsidP="00DF6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DD85FF9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0E6B4C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DB2815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419169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3185525D" w14:textId="03AB11A0" w:rsidR="00DF6ACE" w:rsidRPr="00ED7E0B" w:rsidRDefault="00DF6ACE" w:rsidP="00DF6AC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</w:t>
            </w:r>
            <w:proofErr w:type="gramStart"/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,T</w:t>
            </w:r>
            <w:proofErr w:type="gramEnd"/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2B57EA4" w14:textId="48102431" w:rsidR="00DF6ACE" w:rsidRPr="000E6D36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8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7C85702" w14:textId="4CC20D96" w:rsidR="00DF6ACE" w:rsidRPr="000E6D36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84</w:t>
            </w:r>
          </w:p>
        </w:tc>
      </w:tr>
      <w:tr w:rsidR="00DF6ACE" w:rsidRPr="009063DE" w14:paraId="5DA59A06" w14:textId="77777777" w:rsidTr="0022071B">
        <w:trPr>
          <w:trHeight w:val="144"/>
        </w:trPr>
        <w:tc>
          <w:tcPr>
            <w:tcW w:w="1129" w:type="dxa"/>
            <w:vMerge/>
            <w:vAlign w:val="center"/>
          </w:tcPr>
          <w:p w14:paraId="4EA9CC4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30DCFA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3E30A3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580A9DD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A56291C" w14:textId="77777777" w:rsidR="00DF6ACE" w:rsidRPr="009063DE" w:rsidRDefault="00DF6ACE" w:rsidP="00DF6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673CF2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3DE8C3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BB608A6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176AD0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00D8045D" w14:textId="6937DDD1" w:rsidR="00DF6ACE" w:rsidRPr="00ED7E0B" w:rsidRDefault="00DF6ACE" w:rsidP="00DF6AC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A2C2711" w14:textId="729160B6" w:rsidR="00DF6ACE" w:rsidRPr="000E6D36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9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AE3BBBB" w14:textId="6F28B563" w:rsidR="00DF6ACE" w:rsidRPr="000E6D36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4</w:t>
            </w:r>
          </w:p>
        </w:tc>
      </w:tr>
      <w:tr w:rsidR="00DF6ACE" w:rsidRPr="009063DE" w14:paraId="013638F9" w14:textId="77777777" w:rsidTr="0022071B">
        <w:trPr>
          <w:trHeight w:val="144"/>
        </w:trPr>
        <w:tc>
          <w:tcPr>
            <w:tcW w:w="1129" w:type="dxa"/>
            <w:vMerge/>
            <w:vAlign w:val="center"/>
          </w:tcPr>
          <w:p w14:paraId="0F9744A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39312D4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EA2031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85E239D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E88FAB9" w14:textId="77777777" w:rsidR="00DF6ACE" w:rsidRPr="009063DE" w:rsidRDefault="00DF6ACE" w:rsidP="00DF6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807905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539C45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42EB3F8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EBB13E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79F834F9" w14:textId="7EA28149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ve Time (Mi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2153868" w14:textId="3B46B85E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9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321C2AD" w14:textId="231BC8E4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.6</w:t>
            </w:r>
          </w:p>
        </w:tc>
      </w:tr>
      <w:tr w:rsidR="00DF6ACE" w:rsidRPr="009063DE" w14:paraId="0F12E0D5" w14:textId="77777777" w:rsidTr="0022071B">
        <w:trPr>
          <w:trHeight w:val="141"/>
        </w:trPr>
        <w:tc>
          <w:tcPr>
            <w:tcW w:w="1129" w:type="dxa"/>
            <w:vMerge/>
            <w:vAlign w:val="center"/>
          </w:tcPr>
          <w:p w14:paraId="79A59AB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12C52A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7C6C36E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5E83DC8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03B08E0D" w14:textId="77777777" w:rsidR="00DF6ACE" w:rsidRPr="009063DE" w:rsidRDefault="00DF6ACE" w:rsidP="00DF6A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7463C2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C7D6254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1320E08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850F064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542321F7" w14:textId="77777777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L (mL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2DAECD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3BD4529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</w:tr>
      <w:tr w:rsidR="00DF6ACE" w:rsidRPr="009063DE" w14:paraId="4655854A" w14:textId="77777777" w:rsidTr="0022071B">
        <w:trPr>
          <w:trHeight w:val="141"/>
        </w:trPr>
        <w:tc>
          <w:tcPr>
            <w:tcW w:w="1129" w:type="dxa"/>
            <w:vMerge/>
            <w:vAlign w:val="center"/>
          </w:tcPr>
          <w:p w14:paraId="624801ED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7F7EC3ED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D2F4B5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5A6A265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354DBA5D" w14:textId="77777777" w:rsidR="00DF6ACE" w:rsidRPr="009063DE" w:rsidRDefault="00DF6ACE" w:rsidP="00DF6A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1F344B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C9F425E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4C20AF6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132B3EAF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7D1085B4" w14:textId="77777777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Stay (Days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DE64B3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6DF79EF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F6ACE" w:rsidRPr="009063DE" w14:paraId="36F71FF4" w14:textId="77777777" w:rsidTr="0022071B">
        <w:trPr>
          <w:trHeight w:val="141"/>
        </w:trPr>
        <w:tc>
          <w:tcPr>
            <w:tcW w:w="1129" w:type="dxa"/>
            <w:vMerge/>
            <w:vAlign w:val="center"/>
          </w:tcPr>
          <w:p w14:paraId="59E73BF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16F3D1D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2C5E28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C90EC9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7ED19E51" w14:textId="77777777" w:rsidR="00DF6ACE" w:rsidRPr="009063DE" w:rsidRDefault="00DF6ACE" w:rsidP="00DF6A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AB3897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4ADF77E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0FC8561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2957D3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6BF2139A" w14:textId="77777777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Op Ileus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0E6F82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7CAB7B9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DF6ACE" w:rsidRPr="009063DE" w14:paraId="7C922C0F" w14:textId="77777777" w:rsidTr="0022071B">
        <w:trPr>
          <w:trHeight w:val="141"/>
        </w:trPr>
        <w:tc>
          <w:tcPr>
            <w:tcW w:w="1129" w:type="dxa"/>
            <w:vMerge/>
            <w:vAlign w:val="center"/>
          </w:tcPr>
          <w:p w14:paraId="4191B546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0DE40BE9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00A9961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4EF4C18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B46EB7D" w14:textId="77777777" w:rsidR="00DF6ACE" w:rsidRPr="009063DE" w:rsidRDefault="00DF6ACE" w:rsidP="00DF6A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AC51DA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70F0781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69F9B0F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240C54F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082411ED" w14:textId="77777777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ound major dehiscence/ </w:t>
            </w: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Healing disorder </w:t>
            </w: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AD0592F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5FA40B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F6ACE" w:rsidRPr="009063DE" w14:paraId="434C9FE0" w14:textId="77777777" w:rsidTr="0022071B">
        <w:trPr>
          <w:trHeight w:val="141"/>
        </w:trPr>
        <w:tc>
          <w:tcPr>
            <w:tcW w:w="1129" w:type="dxa"/>
            <w:vMerge/>
            <w:vAlign w:val="center"/>
          </w:tcPr>
          <w:p w14:paraId="0EB12B6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3DDA838E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02F5AB7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25BFB5A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46A84460" w14:textId="77777777" w:rsidR="00DF6ACE" w:rsidRPr="009063DE" w:rsidRDefault="00DF6ACE" w:rsidP="00DF6A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053E1A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D04A82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6B38388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0FC9EE6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50CC5BEE" w14:textId="77777777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el Leak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AEFAA3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7625B1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F6ACE" w:rsidRPr="009063DE" w14:paraId="6FA61A67" w14:textId="77777777" w:rsidTr="0022071B">
        <w:trPr>
          <w:trHeight w:val="141"/>
        </w:trPr>
        <w:tc>
          <w:tcPr>
            <w:tcW w:w="1129" w:type="dxa"/>
            <w:vMerge/>
            <w:vAlign w:val="center"/>
          </w:tcPr>
          <w:p w14:paraId="6D9E2226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690FA79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62E5D8B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26B889E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08F2216" w14:textId="77777777" w:rsidR="00DF6ACE" w:rsidRPr="009063DE" w:rsidRDefault="00DF6ACE" w:rsidP="00DF6A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E1B5E3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AF93A1E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637733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84B77B8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423CA1EA" w14:textId="77777777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 Leak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B1C603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AA38EB1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DF6ACE" w:rsidRPr="009063DE" w14:paraId="41BA9733" w14:textId="77777777" w:rsidTr="0022071B">
        <w:trPr>
          <w:trHeight w:val="141"/>
        </w:trPr>
        <w:tc>
          <w:tcPr>
            <w:tcW w:w="1129" w:type="dxa"/>
            <w:vMerge/>
            <w:vAlign w:val="center"/>
          </w:tcPr>
          <w:p w14:paraId="524FD63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5BDA762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66F41634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3D04A6C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767EEA9E" w14:textId="77777777" w:rsidR="00DF6ACE" w:rsidRPr="009063DE" w:rsidRDefault="00DF6ACE" w:rsidP="00DF6A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DFBB6C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CA06C4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166B43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0C1D56D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5C991F17" w14:textId="77777777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Infection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94A9CE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E724B2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F6ACE" w:rsidRPr="009063DE" w14:paraId="244A333E" w14:textId="77777777" w:rsidTr="0022071B">
        <w:trPr>
          <w:trHeight w:val="141"/>
        </w:trPr>
        <w:tc>
          <w:tcPr>
            <w:tcW w:w="1129" w:type="dxa"/>
            <w:vMerge/>
            <w:vAlign w:val="center"/>
          </w:tcPr>
          <w:p w14:paraId="2E474C8E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0050B2F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2ED626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57E3D7C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AD948BA" w14:textId="77777777" w:rsidR="00DF6ACE" w:rsidRPr="009063DE" w:rsidRDefault="00DF6ACE" w:rsidP="00DF6A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CC7EF3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D303304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D22293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2935008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48724030" w14:textId="77777777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Pyelonephritis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2153FE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440C81F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F6ACE" w:rsidRPr="009063DE" w14:paraId="48D76289" w14:textId="77777777" w:rsidTr="0022071B">
        <w:trPr>
          <w:trHeight w:val="141"/>
        </w:trPr>
        <w:tc>
          <w:tcPr>
            <w:tcW w:w="1129" w:type="dxa"/>
            <w:vMerge/>
            <w:vAlign w:val="center"/>
          </w:tcPr>
          <w:p w14:paraId="4D9C8D2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09E07494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02E50FF6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28A1FAB4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91B96EB" w14:textId="77777777" w:rsidR="00DF6ACE" w:rsidRPr="009063DE" w:rsidRDefault="00DF6ACE" w:rsidP="00DF6A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279A9CF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0744E6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8EFB37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5EC46FA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30FB9BC7" w14:textId="77777777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Pneumonia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F93F9C9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AE25B5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F6ACE" w:rsidRPr="009063DE" w14:paraId="5D6E5FFF" w14:textId="77777777" w:rsidTr="0022071B">
        <w:trPr>
          <w:trHeight w:val="141"/>
        </w:trPr>
        <w:tc>
          <w:tcPr>
            <w:tcW w:w="1129" w:type="dxa"/>
            <w:vMerge/>
            <w:vAlign w:val="center"/>
          </w:tcPr>
          <w:p w14:paraId="09EC0F9E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401FDED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1B3B72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686ABC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77791C93" w14:textId="77777777" w:rsidR="00DF6ACE" w:rsidRPr="009063DE" w:rsidRDefault="00DF6ACE" w:rsidP="00DF6A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C4A3C71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6FDC3C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04D2F9F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C28975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3C41CCE0" w14:textId="77777777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T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35D8E1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7218EC0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F6ACE" w:rsidRPr="009063DE" w14:paraId="7E609D20" w14:textId="77777777" w:rsidTr="0022071B">
        <w:trPr>
          <w:trHeight w:val="141"/>
        </w:trPr>
        <w:tc>
          <w:tcPr>
            <w:tcW w:w="1129" w:type="dxa"/>
            <w:vMerge/>
            <w:vAlign w:val="center"/>
          </w:tcPr>
          <w:p w14:paraId="6E65AA6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4D47196B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BA6FC3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0264B08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8193A37" w14:textId="77777777" w:rsidR="00DF6ACE" w:rsidRPr="009063DE" w:rsidRDefault="00DF6ACE" w:rsidP="00DF6A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ADB0E5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0C13E6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0849EF5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AD3023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4C097A7C" w14:textId="77777777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2ACB3DA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67C6CA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F6ACE" w:rsidRPr="009063DE" w14:paraId="28E385D6" w14:textId="77777777" w:rsidTr="0022071B">
        <w:trPr>
          <w:trHeight w:val="141"/>
        </w:trPr>
        <w:tc>
          <w:tcPr>
            <w:tcW w:w="1129" w:type="dxa"/>
            <w:vMerge/>
            <w:vAlign w:val="center"/>
          </w:tcPr>
          <w:p w14:paraId="7FBE1E51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3B9DF972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677532C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ABE80C6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95EF1D7" w14:textId="77777777" w:rsidR="00DF6ACE" w:rsidRPr="009063DE" w:rsidRDefault="00DF6ACE" w:rsidP="00DF6A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A708AA3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A837EA1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19DEA84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23A7F87" w14:textId="77777777" w:rsidR="00DF6ACE" w:rsidRPr="009063DE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593B3303" w14:textId="7530D30B" w:rsidR="00DF6ACE" w:rsidRPr="00ED7E0B" w:rsidRDefault="00DF6ACE" w:rsidP="00DF6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son score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F20D32E" w14:textId="6D1D48B3" w:rsidR="00DF6ACE" w:rsidRPr="000E6D36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952646D" w14:textId="177AF709" w:rsidR="00DF6ACE" w:rsidRPr="000E6D36" w:rsidRDefault="00DF6AC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F6ACE" w:rsidRPr="009063DE" w14:paraId="36E2582A" w14:textId="77777777" w:rsidTr="0022071B">
        <w:trPr>
          <w:trHeight w:val="155"/>
        </w:trPr>
        <w:tc>
          <w:tcPr>
            <w:tcW w:w="1129" w:type="dxa"/>
            <w:vMerge w:val="restart"/>
          </w:tcPr>
          <w:p w14:paraId="5B78D4C0" w14:textId="71FFFA2A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Özkaptan</w:t>
            </w:r>
            <w:proofErr w:type="spellEnd"/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, et al</w:t>
            </w:r>
            <w:r w:rsidR="000D15DA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71" w:type="dxa"/>
            <w:vMerge w:val="restart"/>
          </w:tcPr>
          <w:p w14:paraId="4586BAF7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020</w:t>
            </w:r>
          </w:p>
        </w:tc>
        <w:tc>
          <w:tcPr>
            <w:tcW w:w="810" w:type="dxa"/>
            <w:vMerge w:val="restart"/>
            <w:shd w:val="clear" w:color="auto" w:fill="auto"/>
          </w:tcPr>
          <w:p w14:paraId="5CBF812D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Retrospective</w:t>
            </w:r>
          </w:p>
        </w:tc>
        <w:tc>
          <w:tcPr>
            <w:tcW w:w="895" w:type="dxa"/>
            <w:vMerge w:val="restart"/>
            <w:shd w:val="clear" w:color="auto" w:fill="auto"/>
          </w:tcPr>
          <w:p w14:paraId="39CB8752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pen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4666D3EC" w14:textId="77777777" w:rsidR="00DF6ACE" w:rsidRDefault="00DF6ACE" w:rsidP="002207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 xml:space="preserve">BC </w:t>
            </w: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 xml:space="preserve"> who underwent RC and ileal conduit. Excluding orthotopic</w:t>
            </w: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eobladder</w:t>
            </w: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tients.</w:t>
            </w:r>
          </w:p>
          <w:p w14:paraId="501324D0" w14:textId="0FF1DEC2" w:rsidR="006275C9" w:rsidRPr="009063DE" w:rsidRDefault="006275C9" w:rsidP="002207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Mean follow up = 70 months)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0978191B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5F67D69B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2DA0E22F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5</w:t>
            </w:r>
          </w:p>
        </w:tc>
        <w:tc>
          <w:tcPr>
            <w:tcW w:w="720" w:type="dxa"/>
            <w:vMerge w:val="restart"/>
            <w:shd w:val="clear" w:color="auto" w:fill="auto"/>
          </w:tcPr>
          <w:p w14:paraId="1011F1CE" w14:textId="77777777" w:rsidR="00DF6ACE" w:rsidRPr="009063DE" w:rsidRDefault="00DF6AC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5</w:t>
            </w:r>
          </w:p>
        </w:tc>
        <w:tc>
          <w:tcPr>
            <w:tcW w:w="2885" w:type="dxa"/>
            <w:shd w:val="clear" w:color="auto" w:fill="auto"/>
            <w:vAlign w:val="bottom"/>
          </w:tcPr>
          <w:p w14:paraId="1B761F50" w14:textId="694CDDB7" w:rsidR="00DF6ACE" w:rsidRPr="00ED7E0B" w:rsidRDefault="00D4371E" w:rsidP="00DF6AC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Staging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D9C11BD" w14:textId="1952CAD6" w:rsidR="00DF6ACE" w:rsidRPr="000E6D36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076132B1" w14:textId="1B72AC90" w:rsidR="00DF6ACE" w:rsidRPr="000E6D36" w:rsidRDefault="00DF6AC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</w:tr>
      <w:tr w:rsidR="00D4371E" w:rsidRPr="009063DE" w14:paraId="0B59E740" w14:textId="77777777" w:rsidTr="0022071B">
        <w:trPr>
          <w:trHeight w:val="155"/>
        </w:trPr>
        <w:tc>
          <w:tcPr>
            <w:tcW w:w="1129" w:type="dxa"/>
            <w:vMerge/>
            <w:vAlign w:val="center"/>
          </w:tcPr>
          <w:p w14:paraId="62845AE5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0A9FFF5A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713D259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E797215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41A499F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F87493A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411288F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14DE4C6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244E25D8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650EA5DC" w14:textId="3C1ADBBB" w:rsidR="00D4371E" w:rsidRPr="00ED7E0B" w:rsidRDefault="00D4371E" w:rsidP="00DF6AC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a, </w:t>
            </w:r>
            <w:proofErr w:type="spellStart"/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cis</w:t>
            </w:r>
            <w:proofErr w:type="spellEnd"/>
          </w:p>
        </w:tc>
        <w:tc>
          <w:tcPr>
            <w:tcW w:w="1440" w:type="dxa"/>
            <w:shd w:val="clear" w:color="auto" w:fill="auto"/>
            <w:vAlign w:val="bottom"/>
          </w:tcPr>
          <w:p w14:paraId="7DFDDED1" w14:textId="5C7E2E8A" w:rsidR="00D4371E" w:rsidRPr="000E6D36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F5A040C" w14:textId="6FCC52E0" w:rsidR="00D4371E" w:rsidRPr="000E6D36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D4371E" w:rsidRPr="009063DE" w14:paraId="6D6A403E" w14:textId="77777777" w:rsidTr="0022071B">
        <w:trPr>
          <w:trHeight w:val="155"/>
        </w:trPr>
        <w:tc>
          <w:tcPr>
            <w:tcW w:w="1129" w:type="dxa"/>
            <w:vMerge/>
            <w:vAlign w:val="center"/>
          </w:tcPr>
          <w:p w14:paraId="4581C40D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1E4B0775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F69DA16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5AE05BE0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C319111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4971A35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3D545C8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7E30463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B2C382F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2A744455" w14:textId="58978CFE" w:rsidR="00D4371E" w:rsidRPr="00ED7E0B" w:rsidRDefault="00D4371E" w:rsidP="00DF6AC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96E41E0" w14:textId="4E3337D3" w:rsidR="00D4371E" w:rsidRPr="000E6D36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5E215C7" w14:textId="6DFE41E7" w:rsidR="00D4371E" w:rsidRPr="000E6D36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D4371E" w:rsidRPr="009063DE" w14:paraId="3B049308" w14:textId="77777777" w:rsidTr="0022071B">
        <w:trPr>
          <w:trHeight w:val="155"/>
        </w:trPr>
        <w:tc>
          <w:tcPr>
            <w:tcW w:w="1129" w:type="dxa"/>
            <w:vMerge/>
            <w:vAlign w:val="center"/>
          </w:tcPr>
          <w:p w14:paraId="50C33F7A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D67017C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3B0EDE8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55A39A7F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006AE357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FA034FC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01D59C0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108F48D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2F9AA6A1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5AF74D6C" w14:textId="2BC37C58" w:rsidR="00D4371E" w:rsidRPr="00ED7E0B" w:rsidRDefault="00D4371E" w:rsidP="00DF6AC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C620764" w14:textId="51BD87E5" w:rsidR="00D4371E" w:rsidRPr="000E6D36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7C27B65" w14:textId="45CD56F4" w:rsidR="00D4371E" w:rsidRPr="000E6D36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34</w:t>
            </w:r>
          </w:p>
        </w:tc>
      </w:tr>
      <w:tr w:rsidR="00D4371E" w:rsidRPr="009063DE" w14:paraId="0572A34C" w14:textId="77777777" w:rsidTr="0022071B">
        <w:trPr>
          <w:trHeight w:val="155"/>
        </w:trPr>
        <w:tc>
          <w:tcPr>
            <w:tcW w:w="1129" w:type="dxa"/>
            <w:vMerge/>
            <w:vAlign w:val="center"/>
          </w:tcPr>
          <w:p w14:paraId="3EB79B46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24CCA60C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5A0AD720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6CEBCC60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D0C7257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18B49FF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7A2A608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5C87E69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57A66580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2590B3CC" w14:textId="6B1A2EEE" w:rsidR="00D4371E" w:rsidRPr="00ED7E0B" w:rsidRDefault="00D4371E" w:rsidP="00DF6AC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B4E59D9" w14:textId="4FF857F9" w:rsidR="00D4371E" w:rsidRPr="000E6D36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7D9B146" w14:textId="297BE1A6" w:rsidR="00D4371E" w:rsidRPr="000E6D36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9</w:t>
            </w:r>
          </w:p>
        </w:tc>
      </w:tr>
      <w:tr w:rsidR="00D4371E" w:rsidRPr="009063DE" w14:paraId="07A1FD1F" w14:textId="77777777" w:rsidTr="0022071B">
        <w:trPr>
          <w:trHeight w:val="155"/>
        </w:trPr>
        <w:tc>
          <w:tcPr>
            <w:tcW w:w="1129" w:type="dxa"/>
            <w:vMerge/>
            <w:vAlign w:val="center"/>
          </w:tcPr>
          <w:p w14:paraId="4E24597A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3898A0A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E8190FA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3BA39D83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0EDE8A80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A741729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2A93E63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1CB222C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8EAD363" w14:textId="77777777" w:rsidR="00D4371E" w:rsidRPr="009063DE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63BC8243" w14:textId="3D78C083" w:rsidR="00D4371E" w:rsidRPr="00ED7E0B" w:rsidRDefault="00D4371E" w:rsidP="00DF6AC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1DE2393" w14:textId="7ACD3A61" w:rsidR="00D4371E" w:rsidRPr="000E6D36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2079312" w14:textId="400448D0" w:rsidR="00D4371E" w:rsidRPr="000E6D36" w:rsidRDefault="00D4371E" w:rsidP="00DF6AC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3</w:t>
            </w:r>
          </w:p>
        </w:tc>
      </w:tr>
      <w:tr w:rsidR="00D4371E" w:rsidRPr="009063DE" w14:paraId="508A0471" w14:textId="77777777" w:rsidTr="0022071B">
        <w:trPr>
          <w:trHeight w:val="155"/>
        </w:trPr>
        <w:tc>
          <w:tcPr>
            <w:tcW w:w="1129" w:type="dxa"/>
            <w:vMerge/>
            <w:vAlign w:val="center"/>
          </w:tcPr>
          <w:p w14:paraId="21B1E169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402135C3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551851A8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21016F60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4F1A8B71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8645886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CA4EACA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DD0269D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5665011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211A7FE8" w14:textId="458CD57E" w:rsidR="00D4371E" w:rsidRPr="00ED7E0B" w:rsidRDefault="00D4371E" w:rsidP="00D437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ve Time (Mi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0A9B80F" w14:textId="46E711BF" w:rsidR="00D4371E" w:rsidRPr="009063DE" w:rsidRDefault="00D4371E" w:rsidP="00D437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A06C395" w14:textId="29A0B776" w:rsidR="00D4371E" w:rsidRPr="009063DE" w:rsidRDefault="00D4371E" w:rsidP="00D437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</w:tr>
      <w:tr w:rsidR="00D4371E" w:rsidRPr="009063DE" w14:paraId="1BF99176" w14:textId="77777777" w:rsidTr="0022071B">
        <w:trPr>
          <w:trHeight w:val="154"/>
        </w:trPr>
        <w:tc>
          <w:tcPr>
            <w:tcW w:w="1129" w:type="dxa"/>
            <w:vMerge/>
            <w:vAlign w:val="center"/>
          </w:tcPr>
          <w:p w14:paraId="245D0F03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2115B212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585D170F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64A6EF9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708FF5BC" w14:textId="77777777" w:rsidR="00D4371E" w:rsidRPr="009063DE" w:rsidRDefault="00D4371E" w:rsidP="00D437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DD31EBD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74F12CD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F9109A7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A2C3AEF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0DDDD8FD" w14:textId="77777777" w:rsidR="00D4371E" w:rsidRPr="00ED7E0B" w:rsidRDefault="00D4371E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L (mL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2DA269F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6086AE4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</w:tr>
      <w:tr w:rsidR="00D4371E" w:rsidRPr="009063DE" w14:paraId="2E19D8E0" w14:textId="77777777" w:rsidTr="0022071B">
        <w:trPr>
          <w:trHeight w:val="154"/>
        </w:trPr>
        <w:tc>
          <w:tcPr>
            <w:tcW w:w="1129" w:type="dxa"/>
            <w:vMerge/>
            <w:vAlign w:val="center"/>
          </w:tcPr>
          <w:p w14:paraId="504E0D2B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5D5C1864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1209224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49933270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F02D7D8" w14:textId="77777777" w:rsidR="00D4371E" w:rsidRPr="009063DE" w:rsidRDefault="00D4371E" w:rsidP="00D437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B1F3530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748435D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A4D00DB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0726A2A3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7039E8DB" w14:textId="77777777" w:rsidR="00D4371E" w:rsidRPr="00ED7E0B" w:rsidRDefault="00D4371E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Stay (Days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8A708C0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B079CDF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4371E" w:rsidRPr="009063DE" w14:paraId="457A1C18" w14:textId="77777777" w:rsidTr="0022071B">
        <w:trPr>
          <w:trHeight w:val="154"/>
        </w:trPr>
        <w:tc>
          <w:tcPr>
            <w:tcW w:w="1129" w:type="dxa"/>
            <w:vMerge/>
            <w:vAlign w:val="center"/>
          </w:tcPr>
          <w:p w14:paraId="30A1D641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4BA53D06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D22FEFA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629C7098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69864C4" w14:textId="77777777" w:rsidR="00D4371E" w:rsidRPr="009063DE" w:rsidRDefault="00D4371E" w:rsidP="00D437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F5E7C1C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6CC0DE6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D3DEE38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BE8C6FD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3C26C070" w14:textId="77777777" w:rsidR="00D4371E" w:rsidRPr="00ED7E0B" w:rsidRDefault="00D4371E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Op Ileus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5B14B13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D99EF31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4371E" w:rsidRPr="009063DE" w14:paraId="55391A8E" w14:textId="77777777" w:rsidTr="0022071B">
        <w:trPr>
          <w:trHeight w:val="154"/>
        </w:trPr>
        <w:tc>
          <w:tcPr>
            <w:tcW w:w="1129" w:type="dxa"/>
            <w:vMerge/>
            <w:vAlign w:val="center"/>
          </w:tcPr>
          <w:p w14:paraId="789490C5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7682BD6A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0A9826C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51FD26E6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77CA3233" w14:textId="77777777" w:rsidR="00D4371E" w:rsidRPr="009063DE" w:rsidRDefault="00D4371E" w:rsidP="00D437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2F4B6E8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11996CF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DBB4356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41326AA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2DBF1B4E" w14:textId="77777777" w:rsidR="00D4371E" w:rsidRPr="00ED7E0B" w:rsidRDefault="00D4371E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INFECTION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787471F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BC02430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D4371E" w:rsidRPr="009063DE" w14:paraId="558108BB" w14:textId="77777777" w:rsidTr="0022071B">
        <w:trPr>
          <w:trHeight w:val="154"/>
        </w:trPr>
        <w:tc>
          <w:tcPr>
            <w:tcW w:w="1129" w:type="dxa"/>
            <w:vMerge/>
            <w:vAlign w:val="center"/>
          </w:tcPr>
          <w:p w14:paraId="0ABCA09E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016A7783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6C779336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4257686B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E4DA22B" w14:textId="77777777" w:rsidR="00D4371E" w:rsidRPr="009063DE" w:rsidRDefault="00D4371E" w:rsidP="00D437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3532888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846CC3C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F160A1E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B8EDF16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3311460E" w14:textId="77777777" w:rsidR="00D4371E" w:rsidRPr="00ED7E0B" w:rsidRDefault="00D4371E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Wound INFEC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8B952B0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8A60E58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D4371E" w:rsidRPr="009063DE" w14:paraId="632FDF4A" w14:textId="77777777" w:rsidTr="0022071B">
        <w:trPr>
          <w:trHeight w:val="154"/>
        </w:trPr>
        <w:tc>
          <w:tcPr>
            <w:tcW w:w="1129" w:type="dxa"/>
            <w:vMerge/>
            <w:vAlign w:val="center"/>
          </w:tcPr>
          <w:p w14:paraId="5238C1B4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66BF313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56591431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3268720B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BEBEC75" w14:textId="77777777" w:rsidR="00D4371E" w:rsidRPr="009063DE" w:rsidRDefault="00D4371E" w:rsidP="00D437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4DB23E3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5FC9E24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74BD3BF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3072C37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35380E20" w14:textId="77777777" w:rsidR="00D4371E" w:rsidRPr="00ED7E0B" w:rsidRDefault="00D4371E" w:rsidP="00D437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UTI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282BACA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C44B711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4371E" w:rsidRPr="009063DE" w14:paraId="3F5BD1E4" w14:textId="77777777" w:rsidTr="0022071B">
        <w:trPr>
          <w:trHeight w:val="154"/>
        </w:trPr>
        <w:tc>
          <w:tcPr>
            <w:tcW w:w="1129" w:type="dxa"/>
            <w:vMerge/>
            <w:vAlign w:val="center"/>
          </w:tcPr>
          <w:p w14:paraId="3E960B1A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1D34A988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08588C05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4800457A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4D7632DC" w14:textId="77777777" w:rsidR="00D4371E" w:rsidRPr="009063DE" w:rsidRDefault="00D4371E" w:rsidP="00D437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A89FE15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AE55581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B0E0297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238634B2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6EA06255" w14:textId="77777777" w:rsidR="00D4371E" w:rsidRPr="00ED7E0B" w:rsidRDefault="00D4371E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Fever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9E956A2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7AD5327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4371E" w:rsidRPr="009063DE" w14:paraId="32A9D15C" w14:textId="77777777" w:rsidTr="0022071B">
        <w:trPr>
          <w:trHeight w:val="154"/>
        </w:trPr>
        <w:tc>
          <w:tcPr>
            <w:tcW w:w="1129" w:type="dxa"/>
            <w:vMerge/>
            <w:vAlign w:val="center"/>
          </w:tcPr>
          <w:p w14:paraId="408FDFAF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A851DD4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0FD64561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2A305B47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C2A7FBF" w14:textId="77777777" w:rsidR="00D4371E" w:rsidRPr="009063DE" w:rsidRDefault="00D4371E" w:rsidP="00D437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5738AC5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C9F6CE0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B20A7E3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5ED5997D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436E2B26" w14:textId="77777777" w:rsidR="00D4371E" w:rsidRPr="00ED7E0B" w:rsidRDefault="00D4371E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Urosepsis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47A295E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D91EFD1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4371E" w:rsidRPr="009063DE" w14:paraId="6C3B2A30" w14:textId="77777777" w:rsidTr="0022071B">
        <w:trPr>
          <w:trHeight w:val="154"/>
        </w:trPr>
        <w:tc>
          <w:tcPr>
            <w:tcW w:w="1129" w:type="dxa"/>
            <w:vMerge/>
            <w:vAlign w:val="center"/>
          </w:tcPr>
          <w:p w14:paraId="37D1853F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7BF19F05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7F6E7A8C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4C605740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7001EF9" w14:textId="77777777" w:rsidR="00D4371E" w:rsidRPr="009063DE" w:rsidRDefault="00D4371E" w:rsidP="00D437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AB0FF70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3444262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CB36325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8EF6F77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5493FDB9" w14:textId="77777777" w:rsidR="00D4371E" w:rsidRPr="00ED7E0B" w:rsidRDefault="00D4371E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Pyelonephritis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C7985B6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D0B7959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371E" w:rsidRPr="009063DE" w14:paraId="608EC0CD" w14:textId="77777777" w:rsidTr="0022071B">
        <w:trPr>
          <w:trHeight w:val="154"/>
        </w:trPr>
        <w:tc>
          <w:tcPr>
            <w:tcW w:w="1129" w:type="dxa"/>
            <w:vMerge/>
            <w:vAlign w:val="center"/>
          </w:tcPr>
          <w:p w14:paraId="34CE7224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EFDAEE9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52C06B3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5509C3CA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72A8F026" w14:textId="77777777" w:rsidR="00D4371E" w:rsidRPr="009063DE" w:rsidRDefault="00D4371E" w:rsidP="00D437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611E4DA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7857390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5AF1229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858873C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0748E88F" w14:textId="77777777" w:rsidR="00D4371E" w:rsidRPr="00ED7E0B" w:rsidRDefault="00D4371E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Gastroenteritis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30E6EAC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BB88338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371E" w:rsidRPr="009063DE" w14:paraId="3D8F203A" w14:textId="77777777" w:rsidTr="0022071B">
        <w:trPr>
          <w:trHeight w:val="154"/>
        </w:trPr>
        <w:tc>
          <w:tcPr>
            <w:tcW w:w="1129" w:type="dxa"/>
            <w:vMerge/>
            <w:vAlign w:val="center"/>
          </w:tcPr>
          <w:p w14:paraId="5F8760EC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79E1F84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82BE65E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7316EB5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0E70BEF8" w14:textId="77777777" w:rsidR="00D4371E" w:rsidRPr="009063DE" w:rsidRDefault="00D4371E" w:rsidP="00D437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65ADFD3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749702E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76155FA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0C2C1351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11EDC672" w14:textId="77777777" w:rsidR="00D4371E" w:rsidRPr="00ED7E0B" w:rsidRDefault="00D4371E" w:rsidP="00D437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Pneumonia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9E2C9D8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C6659C8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4371E" w:rsidRPr="009063DE" w14:paraId="481E349C" w14:textId="77777777" w:rsidTr="0022071B">
        <w:trPr>
          <w:trHeight w:val="154"/>
        </w:trPr>
        <w:tc>
          <w:tcPr>
            <w:tcW w:w="1129" w:type="dxa"/>
            <w:vMerge/>
            <w:vAlign w:val="center"/>
          </w:tcPr>
          <w:p w14:paraId="36D4315B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05763333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296D56A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F860B98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4776FA8" w14:textId="77777777" w:rsidR="00D4371E" w:rsidRPr="009063DE" w:rsidRDefault="00D4371E" w:rsidP="00D437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50344AB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96E1649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F59B0E8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EE48B93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60CB5154" w14:textId="77777777" w:rsidR="00D4371E" w:rsidRPr="00ED7E0B" w:rsidRDefault="00D4371E" w:rsidP="00D437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T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2FBF5EE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7169350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4371E" w:rsidRPr="009063DE" w14:paraId="2DD52D6D" w14:textId="77777777" w:rsidTr="0022071B">
        <w:trPr>
          <w:trHeight w:val="154"/>
        </w:trPr>
        <w:tc>
          <w:tcPr>
            <w:tcW w:w="1129" w:type="dxa"/>
            <w:vMerge/>
            <w:vAlign w:val="center"/>
          </w:tcPr>
          <w:p w14:paraId="49D528A0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118467CE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F8F0FF9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4E647788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7F4A7F75" w14:textId="77777777" w:rsidR="00D4371E" w:rsidRPr="009063DE" w:rsidRDefault="00D4371E" w:rsidP="00D437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808B0A6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06DC7F7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E9D2BA3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EA01568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0E62271A" w14:textId="77777777" w:rsidR="00D4371E" w:rsidRPr="00ED7E0B" w:rsidRDefault="00D4371E" w:rsidP="00D437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682CEB5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340F3C9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4371E" w:rsidRPr="009063DE" w14:paraId="41246503" w14:textId="77777777" w:rsidTr="0022071B">
        <w:trPr>
          <w:trHeight w:val="154"/>
        </w:trPr>
        <w:tc>
          <w:tcPr>
            <w:tcW w:w="1129" w:type="dxa"/>
            <w:vMerge/>
            <w:vAlign w:val="center"/>
          </w:tcPr>
          <w:p w14:paraId="663C8C68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3BE35B81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C3A4905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310008A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7F158B2" w14:textId="77777777" w:rsidR="00D4371E" w:rsidRPr="009063DE" w:rsidRDefault="00D4371E" w:rsidP="00D437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0E45EBD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4133A5F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0B333D1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15D7A295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0C84F6D0" w14:textId="77777777" w:rsidR="00D4371E" w:rsidRPr="00ED7E0B" w:rsidRDefault="00D4371E" w:rsidP="00D437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mp (CD Grade 3-5)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3FD4461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6352DA2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D4371E" w:rsidRPr="009063DE" w14:paraId="3B6A7B13" w14:textId="77777777" w:rsidTr="0022071B">
        <w:trPr>
          <w:trHeight w:val="154"/>
        </w:trPr>
        <w:tc>
          <w:tcPr>
            <w:tcW w:w="1129" w:type="dxa"/>
            <w:vMerge/>
            <w:vAlign w:val="center"/>
          </w:tcPr>
          <w:p w14:paraId="32CA308A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11B4E757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641BB9D6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6B540A7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427E0E73" w14:textId="77777777" w:rsidR="00D4371E" w:rsidRPr="009063DE" w:rsidRDefault="00D4371E" w:rsidP="00D437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8FD2C10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3905D4C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457ED45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C3666E6" w14:textId="77777777" w:rsidR="00D4371E" w:rsidRPr="009063DE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7E16890D" w14:textId="00169813" w:rsidR="00D4371E" w:rsidRPr="00ED7E0B" w:rsidRDefault="00D4371E" w:rsidP="00D437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son score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194AF89" w14:textId="7DD4CC9E" w:rsidR="00D4371E" w:rsidRPr="000E6D36" w:rsidRDefault="00D4371E" w:rsidP="00D437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01EDF55" w14:textId="67BAD7AE" w:rsidR="00D4371E" w:rsidRPr="000E6D36" w:rsidRDefault="00D4371E" w:rsidP="00D437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4371E" w:rsidRPr="009063DE" w14:paraId="73F6072C" w14:textId="77777777" w:rsidTr="0022071B">
        <w:trPr>
          <w:trHeight w:val="220"/>
        </w:trPr>
        <w:tc>
          <w:tcPr>
            <w:tcW w:w="1129" w:type="dxa"/>
            <w:vMerge w:val="restart"/>
          </w:tcPr>
          <w:p w14:paraId="2C43F0AB" w14:textId="77777777" w:rsidR="00D4371E" w:rsidRPr="009063DE" w:rsidRDefault="00D4371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Soleimani, et al</w:t>
            </w: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671" w:type="dxa"/>
            <w:vMerge w:val="restart"/>
          </w:tcPr>
          <w:p w14:paraId="45749C06" w14:textId="77777777" w:rsidR="00D4371E" w:rsidRPr="009063DE" w:rsidRDefault="00D4371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021</w:t>
            </w:r>
          </w:p>
        </w:tc>
        <w:tc>
          <w:tcPr>
            <w:tcW w:w="810" w:type="dxa"/>
            <w:vMerge w:val="restart"/>
            <w:shd w:val="clear" w:color="auto" w:fill="auto"/>
          </w:tcPr>
          <w:p w14:paraId="25926C18" w14:textId="77777777" w:rsidR="00D4371E" w:rsidRPr="009063DE" w:rsidRDefault="00D4371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Retrospective</w:t>
            </w:r>
          </w:p>
        </w:tc>
        <w:tc>
          <w:tcPr>
            <w:tcW w:w="895" w:type="dxa"/>
            <w:vMerge w:val="restart"/>
            <w:shd w:val="clear" w:color="auto" w:fill="auto"/>
          </w:tcPr>
          <w:p w14:paraId="7D49AD5B" w14:textId="77777777" w:rsidR="00D4371E" w:rsidRPr="009063DE" w:rsidRDefault="00D4371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pen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43401B2D" w14:textId="77777777" w:rsidR="00A95ADE" w:rsidRDefault="00D4371E" w:rsidP="002207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BC patients who underwent RC</w:t>
            </w: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ileal orthotopic and conduit diversions</w:t>
            </w:r>
          </w:p>
          <w:p w14:paraId="0E8C77B2" w14:textId="5419E110" w:rsidR="00D4371E" w:rsidRPr="009063DE" w:rsidRDefault="00A95ADE" w:rsidP="002207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ean follow up = 1 month)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3DD8900D" w14:textId="77777777" w:rsidR="00D4371E" w:rsidRPr="009063DE" w:rsidRDefault="00D4371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381B18E4" w14:textId="77777777" w:rsidR="00D4371E" w:rsidRPr="009063DE" w:rsidRDefault="00D4371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99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0296B853" w14:textId="77777777" w:rsidR="00D4371E" w:rsidRPr="009063DE" w:rsidRDefault="00D4371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7.5</w:t>
            </w:r>
          </w:p>
        </w:tc>
        <w:tc>
          <w:tcPr>
            <w:tcW w:w="720" w:type="dxa"/>
            <w:vMerge w:val="restart"/>
            <w:shd w:val="clear" w:color="auto" w:fill="auto"/>
          </w:tcPr>
          <w:p w14:paraId="6B2A054B" w14:textId="77777777" w:rsidR="00D4371E" w:rsidRPr="009063DE" w:rsidRDefault="00D4371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2885" w:type="dxa"/>
            <w:shd w:val="clear" w:color="auto" w:fill="auto"/>
            <w:vAlign w:val="bottom"/>
          </w:tcPr>
          <w:p w14:paraId="4619F07B" w14:textId="5C4CE34F" w:rsidR="00D4371E" w:rsidRPr="00ED7E0B" w:rsidRDefault="00A95ADE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Staging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C2B6E2E" w14:textId="44365F3E" w:rsidR="00D4371E" w:rsidRPr="000E6D36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592ED033" w14:textId="1813DC9A" w:rsidR="00D4371E" w:rsidRPr="000E6D36" w:rsidRDefault="00D4371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</w:tr>
      <w:tr w:rsidR="00A95ADE" w:rsidRPr="009063DE" w14:paraId="70A0DF0E" w14:textId="77777777" w:rsidTr="0022071B">
        <w:trPr>
          <w:trHeight w:val="220"/>
        </w:trPr>
        <w:tc>
          <w:tcPr>
            <w:tcW w:w="1129" w:type="dxa"/>
            <w:vMerge/>
            <w:vAlign w:val="center"/>
          </w:tcPr>
          <w:p w14:paraId="2F42D27F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31922682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4EDC10EF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6B827424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06AE88AF" w14:textId="77777777" w:rsidR="00A95ADE" w:rsidRPr="009063DE" w:rsidRDefault="00A95ADE" w:rsidP="00D437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0BE61EF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2C00F26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D12126D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2959AF79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70AD808F" w14:textId="437DEE7E" w:rsidR="00A95ADE" w:rsidRPr="00ED7E0B" w:rsidRDefault="000D15DA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0N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B29D25A" w14:textId="74F0A077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E77AFD2" w14:textId="46580A0D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A95ADE" w:rsidRPr="009063DE" w14:paraId="234ABA39" w14:textId="77777777" w:rsidTr="0022071B">
        <w:trPr>
          <w:trHeight w:val="220"/>
        </w:trPr>
        <w:tc>
          <w:tcPr>
            <w:tcW w:w="1129" w:type="dxa"/>
            <w:vMerge/>
            <w:vAlign w:val="center"/>
          </w:tcPr>
          <w:p w14:paraId="4DC59EDE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316C987F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E22FE8E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F8C4CD4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46C202F" w14:textId="77777777" w:rsidR="00A95ADE" w:rsidRPr="009063DE" w:rsidRDefault="00A95ADE" w:rsidP="00D437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31B6346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CBC30C0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AA6F1B0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192F920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2E6C3B22" w14:textId="414B3B3C" w:rsidR="00A95ADE" w:rsidRPr="00ED7E0B" w:rsidRDefault="000D15DA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1N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9256098" w14:textId="606C901A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9F76781" w14:textId="52691AB1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4</w:t>
            </w:r>
          </w:p>
        </w:tc>
      </w:tr>
      <w:tr w:rsidR="00A95ADE" w:rsidRPr="009063DE" w14:paraId="57A1AEC9" w14:textId="77777777" w:rsidTr="0022071B">
        <w:trPr>
          <w:trHeight w:val="220"/>
        </w:trPr>
        <w:tc>
          <w:tcPr>
            <w:tcW w:w="1129" w:type="dxa"/>
            <w:vMerge/>
            <w:vAlign w:val="center"/>
          </w:tcPr>
          <w:p w14:paraId="00A811F7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4AC5F0CB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6B38134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4F706495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5CF86EA" w14:textId="77777777" w:rsidR="00A95ADE" w:rsidRPr="009063DE" w:rsidRDefault="00A95ADE" w:rsidP="00D437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577903B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6E4FD60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9D932D4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2C7FB8AC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3ADC672A" w14:textId="2C2AED4D" w:rsidR="00A95ADE" w:rsidRPr="00ED7E0B" w:rsidRDefault="000D15DA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1N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46E9771" w14:textId="3FE11581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1B49415" w14:textId="2531CED8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A95ADE" w:rsidRPr="009063DE" w14:paraId="57D7C33A" w14:textId="77777777" w:rsidTr="0022071B">
        <w:trPr>
          <w:trHeight w:val="220"/>
        </w:trPr>
        <w:tc>
          <w:tcPr>
            <w:tcW w:w="1129" w:type="dxa"/>
            <w:vMerge/>
            <w:vAlign w:val="center"/>
          </w:tcPr>
          <w:p w14:paraId="44AA2EB8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4FCF2AD9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59ABB726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2B9E115C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A0CC71E" w14:textId="77777777" w:rsidR="00A95ADE" w:rsidRPr="009063DE" w:rsidRDefault="00A95ADE" w:rsidP="00D437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73FBBCB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31411D2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3FC6C2C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25CEA762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03F81473" w14:textId="48146F23" w:rsidR="00A95ADE" w:rsidRPr="00ED7E0B" w:rsidRDefault="000D15DA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2N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F353BF1" w14:textId="3B1DC71E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8498749" w14:textId="5AD8EBF3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6</w:t>
            </w:r>
          </w:p>
        </w:tc>
      </w:tr>
      <w:tr w:rsidR="00A95ADE" w:rsidRPr="009063DE" w14:paraId="7C9452AF" w14:textId="77777777" w:rsidTr="0022071B">
        <w:trPr>
          <w:trHeight w:val="220"/>
        </w:trPr>
        <w:tc>
          <w:tcPr>
            <w:tcW w:w="1129" w:type="dxa"/>
            <w:vMerge/>
            <w:vAlign w:val="center"/>
          </w:tcPr>
          <w:p w14:paraId="2D26D8BB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46555C31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53BEB0F8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55980CE2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45331E6E" w14:textId="77777777" w:rsidR="00A95ADE" w:rsidRPr="009063DE" w:rsidRDefault="00A95ADE" w:rsidP="00D437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523441E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4F90ACA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11FC3B2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5AA3551C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4704FE05" w14:textId="0868DE25" w:rsidR="00A95ADE" w:rsidRPr="00ED7E0B" w:rsidRDefault="000D15DA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2N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591E068" w14:textId="006C90DC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85AC068" w14:textId="1C686CDC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1</w:t>
            </w:r>
          </w:p>
        </w:tc>
      </w:tr>
      <w:tr w:rsidR="00A95ADE" w:rsidRPr="009063DE" w14:paraId="627BAEBC" w14:textId="77777777" w:rsidTr="0022071B">
        <w:trPr>
          <w:trHeight w:val="220"/>
        </w:trPr>
        <w:tc>
          <w:tcPr>
            <w:tcW w:w="1129" w:type="dxa"/>
            <w:vMerge/>
            <w:vAlign w:val="center"/>
          </w:tcPr>
          <w:p w14:paraId="0B7EBA97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17C8E609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12D9D12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DEF7F0D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07E9E274" w14:textId="77777777" w:rsidR="00A95ADE" w:rsidRPr="009063DE" w:rsidRDefault="00A95ADE" w:rsidP="00D437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2A12F9E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CAC9211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36C95EE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7C099C2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62D7A08F" w14:textId="01205E00" w:rsidR="00A95ADE" w:rsidRPr="00ED7E0B" w:rsidRDefault="000D15DA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3aN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5377C2C" w14:textId="5FFDFBEC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CA35EE1" w14:textId="6D24E8BE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A95ADE" w:rsidRPr="009063DE" w14:paraId="7592127E" w14:textId="77777777" w:rsidTr="0022071B">
        <w:trPr>
          <w:trHeight w:val="220"/>
        </w:trPr>
        <w:tc>
          <w:tcPr>
            <w:tcW w:w="1129" w:type="dxa"/>
            <w:vMerge/>
            <w:vAlign w:val="center"/>
          </w:tcPr>
          <w:p w14:paraId="0867CED7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1176BB84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3046D47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2BE10AB8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73650B15" w14:textId="77777777" w:rsidR="00A95ADE" w:rsidRPr="009063DE" w:rsidRDefault="00A95ADE" w:rsidP="00D437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6672775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E616CAD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A92F307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28226A4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461125EA" w14:textId="2FBDF1E4" w:rsidR="00A95ADE" w:rsidRPr="00ED7E0B" w:rsidRDefault="000D15DA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3aN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AE84EA9" w14:textId="2DB668D3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D1E7C44" w14:textId="3C01C366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0D15DA" w:rsidRPr="009063DE" w14:paraId="78225E4C" w14:textId="77777777" w:rsidTr="0022071B">
        <w:trPr>
          <w:trHeight w:val="220"/>
        </w:trPr>
        <w:tc>
          <w:tcPr>
            <w:tcW w:w="1129" w:type="dxa"/>
            <w:vMerge/>
            <w:vAlign w:val="center"/>
          </w:tcPr>
          <w:p w14:paraId="411A8E1F" w14:textId="77777777" w:rsidR="000D15DA" w:rsidRPr="009063DE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32CB109B" w14:textId="77777777" w:rsidR="000D15DA" w:rsidRPr="009063DE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348DFE1" w14:textId="77777777" w:rsidR="000D15DA" w:rsidRPr="009063DE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DC17EDA" w14:textId="77777777" w:rsidR="000D15DA" w:rsidRPr="009063DE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32C28F1" w14:textId="77777777" w:rsidR="000D15DA" w:rsidRPr="009063DE" w:rsidRDefault="000D15DA" w:rsidP="00D437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02B84C8" w14:textId="77777777" w:rsidR="000D15DA" w:rsidRPr="009063DE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091E7B1" w14:textId="77777777" w:rsidR="000D15DA" w:rsidRPr="009063DE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8722E84" w14:textId="77777777" w:rsidR="000D15DA" w:rsidRPr="009063DE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F6F6727" w14:textId="77777777" w:rsidR="000D15DA" w:rsidRPr="009063DE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7FD52971" w14:textId="72A5DF44" w:rsidR="000D15DA" w:rsidRPr="00ED7E0B" w:rsidRDefault="000D15DA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3Bn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FA3D1EE" w14:textId="309AB716" w:rsidR="000D15DA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AB9774B" w14:textId="2AB1FBFE" w:rsidR="000D15DA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A95ADE" w:rsidRPr="009063DE" w14:paraId="1AE285D0" w14:textId="77777777" w:rsidTr="0022071B">
        <w:trPr>
          <w:trHeight w:val="220"/>
        </w:trPr>
        <w:tc>
          <w:tcPr>
            <w:tcW w:w="1129" w:type="dxa"/>
            <w:vMerge/>
            <w:vAlign w:val="center"/>
          </w:tcPr>
          <w:p w14:paraId="51B02995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E382300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7AA3AA16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73C10E31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04A65E9" w14:textId="77777777" w:rsidR="00A95ADE" w:rsidRPr="009063DE" w:rsidRDefault="00A95ADE" w:rsidP="00D437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1347C14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588DC56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E79BD9C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2F6BF8DE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5C372567" w14:textId="7CAA1C5A" w:rsidR="00A95ADE" w:rsidRPr="00ED7E0B" w:rsidRDefault="000D15DA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3aN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AA2C891" w14:textId="3FC9AC50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1F54EF2" w14:textId="091D143F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A95ADE" w:rsidRPr="009063DE" w14:paraId="60423E2C" w14:textId="77777777" w:rsidTr="0022071B">
        <w:trPr>
          <w:trHeight w:val="220"/>
        </w:trPr>
        <w:tc>
          <w:tcPr>
            <w:tcW w:w="1129" w:type="dxa"/>
            <w:vMerge/>
            <w:vAlign w:val="center"/>
          </w:tcPr>
          <w:p w14:paraId="6F4ADF18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265D9FBF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70C617F5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7A920D55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016757B" w14:textId="77777777" w:rsidR="00A95ADE" w:rsidRPr="009063DE" w:rsidRDefault="00A95ADE" w:rsidP="00D437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8A5D66A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D1F551B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610DA48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1F92BE18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5B937290" w14:textId="5C2992FE" w:rsidR="00A95ADE" w:rsidRPr="00ED7E0B" w:rsidRDefault="000D15DA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4aN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29EE1F8" w14:textId="6E5ECFD5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44FB0E5" w14:textId="3B9E679D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A95ADE" w:rsidRPr="009063DE" w14:paraId="45C53462" w14:textId="77777777" w:rsidTr="0022071B">
        <w:trPr>
          <w:trHeight w:val="220"/>
        </w:trPr>
        <w:tc>
          <w:tcPr>
            <w:tcW w:w="1129" w:type="dxa"/>
            <w:vMerge/>
            <w:vAlign w:val="center"/>
          </w:tcPr>
          <w:p w14:paraId="69FAB444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51E27E5A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791620E1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60F83DF0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E6D171A" w14:textId="77777777" w:rsidR="00A95ADE" w:rsidRPr="009063DE" w:rsidRDefault="00A95ADE" w:rsidP="00D437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A1BFE0A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EED84F3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9122469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580BAA95" w14:textId="77777777" w:rsidR="00A95ADE" w:rsidRPr="009063DE" w:rsidRDefault="00A95ADE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529BF92F" w14:textId="4A36E687" w:rsidR="00A95ADE" w:rsidRPr="00ED7E0B" w:rsidRDefault="000D15DA" w:rsidP="00D4371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T4aN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4B35EDC" w14:textId="750FC3D3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04AEF25" w14:textId="46F9CAC0" w:rsidR="00A95ADE" w:rsidRPr="000E6D36" w:rsidRDefault="000D15DA" w:rsidP="00D4371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A95ADE" w:rsidRPr="009063DE" w14:paraId="0192C4BC" w14:textId="77777777" w:rsidTr="0022071B">
        <w:trPr>
          <w:trHeight w:val="220"/>
        </w:trPr>
        <w:tc>
          <w:tcPr>
            <w:tcW w:w="1129" w:type="dxa"/>
            <w:vMerge/>
            <w:vAlign w:val="center"/>
          </w:tcPr>
          <w:p w14:paraId="7AE9B82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7349FD2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7881339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FA59FF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FF5CA46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35DC49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F4B6A3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B366A9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1A4F08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1FABA583" w14:textId="60689824" w:rsidR="00A95ADE" w:rsidRPr="00ED7E0B" w:rsidRDefault="00A95ADE" w:rsidP="00A95A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ve Time (Mi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6F956DA" w14:textId="27A17B1D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.8±37.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685AEE0" w14:textId="78FCDFCC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.2 ± 37.8</w:t>
            </w:r>
          </w:p>
        </w:tc>
      </w:tr>
      <w:tr w:rsidR="00A95ADE" w:rsidRPr="009063DE" w14:paraId="39D14D4C" w14:textId="77777777" w:rsidTr="0022071B">
        <w:trPr>
          <w:trHeight w:val="220"/>
        </w:trPr>
        <w:tc>
          <w:tcPr>
            <w:tcW w:w="1129" w:type="dxa"/>
            <w:vMerge/>
            <w:vAlign w:val="bottom"/>
          </w:tcPr>
          <w:p w14:paraId="407E0A3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3E5B855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58169FB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bottom"/>
          </w:tcPr>
          <w:p w14:paraId="76F9EBC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bottom"/>
          </w:tcPr>
          <w:p w14:paraId="6CD7D36A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bottom"/>
          </w:tcPr>
          <w:p w14:paraId="2ED66F5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bottom"/>
          </w:tcPr>
          <w:p w14:paraId="737A0A6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bottom"/>
          </w:tcPr>
          <w:p w14:paraId="2BED512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bottom"/>
          </w:tcPr>
          <w:p w14:paraId="4A4E3ED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36CCE458" w14:textId="77777777" w:rsidR="00A95ADE" w:rsidRPr="00ED7E0B" w:rsidRDefault="00A95ADE" w:rsidP="00A95A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L (mL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D60C69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4AF07F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0</w:t>
            </w:r>
          </w:p>
        </w:tc>
      </w:tr>
      <w:tr w:rsidR="00A95ADE" w:rsidRPr="009063DE" w14:paraId="748694BD" w14:textId="77777777" w:rsidTr="0022071B">
        <w:trPr>
          <w:trHeight w:val="217"/>
        </w:trPr>
        <w:tc>
          <w:tcPr>
            <w:tcW w:w="1129" w:type="dxa"/>
            <w:vMerge/>
            <w:vAlign w:val="center"/>
          </w:tcPr>
          <w:p w14:paraId="2D8F29C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842E14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68CA4CA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33EB319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0D9DA39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095A64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818EF6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FA3F9D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0B456E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1177367D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Stay (Days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57206F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 ± 4.0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2821C5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1 ± 5.78</w:t>
            </w:r>
          </w:p>
        </w:tc>
      </w:tr>
      <w:tr w:rsidR="00A95ADE" w:rsidRPr="009063DE" w14:paraId="3D9F45CA" w14:textId="77777777" w:rsidTr="0022071B">
        <w:trPr>
          <w:trHeight w:val="217"/>
        </w:trPr>
        <w:tc>
          <w:tcPr>
            <w:tcW w:w="1129" w:type="dxa"/>
            <w:vMerge/>
            <w:vAlign w:val="center"/>
          </w:tcPr>
          <w:p w14:paraId="6A05140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5FDDB2F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5726D16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73CD81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443B3C4E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F85548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90890D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8AA559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9A32E0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14294252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Op Ileus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DE208B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3757F3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A95ADE" w:rsidRPr="009063DE" w14:paraId="6612021D" w14:textId="77777777" w:rsidTr="0022071B">
        <w:trPr>
          <w:trHeight w:val="217"/>
        </w:trPr>
        <w:tc>
          <w:tcPr>
            <w:tcW w:w="1129" w:type="dxa"/>
            <w:vMerge/>
            <w:vAlign w:val="center"/>
          </w:tcPr>
          <w:p w14:paraId="22452F2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532F8E3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626EB42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4C0251E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00BD512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0F9CD1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A3D8BA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623442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1FA9F4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76BC4997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und Infec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06022E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32824A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A95ADE" w:rsidRPr="009063DE" w14:paraId="29528990" w14:textId="77777777" w:rsidTr="0022071B">
        <w:trPr>
          <w:trHeight w:val="217"/>
        </w:trPr>
        <w:tc>
          <w:tcPr>
            <w:tcW w:w="1129" w:type="dxa"/>
            <w:vMerge/>
            <w:vAlign w:val="center"/>
          </w:tcPr>
          <w:p w14:paraId="5BE7F34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C6C64A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55E123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54ECAC3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6972EE5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0EEBF2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2287C0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62B2D9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180451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70E7FB71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 Leak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EA607B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2823C5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A95ADE" w:rsidRPr="009063DE" w14:paraId="2B167A77" w14:textId="77777777" w:rsidTr="0022071B">
        <w:trPr>
          <w:trHeight w:val="217"/>
        </w:trPr>
        <w:tc>
          <w:tcPr>
            <w:tcW w:w="1129" w:type="dxa"/>
            <w:vMerge/>
            <w:vAlign w:val="center"/>
          </w:tcPr>
          <w:p w14:paraId="5E74219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283A8F1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6990B71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6FCC63E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0F21E632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288CC1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509F2C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9B3C27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20391B8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49E246B6" w14:textId="77777777" w:rsidR="00A95ADE" w:rsidRPr="00ED7E0B" w:rsidRDefault="00A95ADE" w:rsidP="00A95A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mp (CD Grade 3-5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8BF9C3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9D7E91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95ADE" w:rsidRPr="009063DE" w14:paraId="298DDC7B" w14:textId="77777777" w:rsidTr="0022071B">
        <w:trPr>
          <w:trHeight w:val="193"/>
        </w:trPr>
        <w:tc>
          <w:tcPr>
            <w:tcW w:w="1129" w:type="dxa"/>
            <w:vMerge w:val="restart"/>
            <w:shd w:val="clear" w:color="auto" w:fill="auto"/>
          </w:tcPr>
          <w:p w14:paraId="055D7041" w14:textId="7FE3C9EF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Zhang, et al</w:t>
            </w:r>
            <w:r w:rsidR="000D15DA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71" w:type="dxa"/>
            <w:vMerge w:val="restart"/>
            <w:shd w:val="clear" w:color="auto" w:fill="auto"/>
          </w:tcPr>
          <w:p w14:paraId="6CA81480" w14:textId="1A31284F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022</w:t>
            </w:r>
          </w:p>
        </w:tc>
        <w:tc>
          <w:tcPr>
            <w:tcW w:w="810" w:type="dxa"/>
            <w:vMerge w:val="restart"/>
            <w:shd w:val="clear" w:color="auto" w:fill="auto"/>
          </w:tcPr>
          <w:p w14:paraId="072756C2" w14:textId="0494819D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Retrospective</w:t>
            </w:r>
          </w:p>
        </w:tc>
        <w:tc>
          <w:tcPr>
            <w:tcW w:w="895" w:type="dxa"/>
            <w:vMerge w:val="restart"/>
            <w:shd w:val="clear" w:color="auto" w:fill="auto"/>
          </w:tcPr>
          <w:p w14:paraId="0B380574" w14:textId="570D7DB1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proofErr w:type="spellStart"/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Laparo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</w:tcPr>
          <w:p w14:paraId="3298A3B2" w14:textId="7A6B06AC" w:rsidR="00A95ADE" w:rsidRDefault="00A95ADE" w:rsidP="002207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tage T1-T3)</w:t>
            </w: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 xml:space="preserve"> patients who underwent laparoscopic RC </w:t>
            </w:r>
            <w:r w:rsidRPr="009063D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</w:t>
            </w: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racorporeal urinary diversion</w:t>
            </w:r>
          </w:p>
          <w:p w14:paraId="24CCB184" w14:textId="3ED250A3" w:rsidR="00A95ADE" w:rsidRPr="009063DE" w:rsidRDefault="00A95ADE" w:rsidP="002207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ean follow up = 15 months)</w:t>
            </w:r>
          </w:p>
          <w:p w14:paraId="7F35F6B9" w14:textId="77777777" w:rsidR="00A95ADE" w:rsidRPr="009063DE" w:rsidRDefault="00A95ADE" w:rsidP="002207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14:paraId="54471144" w14:textId="0CF03409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lastRenderedPageBreak/>
              <w:t>48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456E337F" w14:textId="66A56BB9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5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2FBA6827" w14:textId="0A295407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7.8</w:t>
            </w:r>
          </w:p>
        </w:tc>
        <w:tc>
          <w:tcPr>
            <w:tcW w:w="720" w:type="dxa"/>
            <w:vMerge w:val="restart"/>
            <w:shd w:val="clear" w:color="auto" w:fill="auto"/>
          </w:tcPr>
          <w:p w14:paraId="1D3A71EB" w14:textId="1FA65C79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2885" w:type="dxa"/>
            <w:shd w:val="clear" w:color="auto" w:fill="auto"/>
            <w:vAlign w:val="bottom"/>
          </w:tcPr>
          <w:p w14:paraId="6630FE5D" w14:textId="33B9EAB0" w:rsidR="00A95ADE" w:rsidRPr="00ED7E0B" w:rsidRDefault="00A95ADE" w:rsidP="00A95A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ing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09B2642" w14:textId="77777777" w:rsidR="00A95ADE" w:rsidRPr="00D16FD9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5B1757BD" w14:textId="77777777" w:rsidR="00A95ADE" w:rsidRPr="00D16FD9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A95ADE" w:rsidRPr="009063DE" w14:paraId="228CE360" w14:textId="77777777" w:rsidTr="0022071B">
        <w:trPr>
          <w:trHeight w:val="193"/>
        </w:trPr>
        <w:tc>
          <w:tcPr>
            <w:tcW w:w="1129" w:type="dxa"/>
            <w:vMerge/>
            <w:shd w:val="clear" w:color="auto" w:fill="auto"/>
            <w:vAlign w:val="center"/>
          </w:tcPr>
          <w:p w14:paraId="49640D3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1E5C6FA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5B34C7C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2E173F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E2A8D90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185CE6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54C912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569342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0026B6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37DE05FC" w14:textId="60B795C3" w:rsidR="00A95ADE" w:rsidRPr="00ED7E0B" w:rsidRDefault="00A95ADE" w:rsidP="00A95A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Ta T1s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B9872A8" w14:textId="51C366CC" w:rsidR="00A95ADE" w:rsidRPr="000E6D36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2737645" w14:textId="504B79F3" w:rsidR="00A95ADE" w:rsidRPr="000E6D36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95ADE" w:rsidRPr="009063DE" w14:paraId="4EB8BE88" w14:textId="77777777" w:rsidTr="0022071B">
        <w:trPr>
          <w:trHeight w:val="193"/>
        </w:trPr>
        <w:tc>
          <w:tcPr>
            <w:tcW w:w="1129" w:type="dxa"/>
            <w:vMerge/>
            <w:shd w:val="clear" w:color="auto" w:fill="auto"/>
            <w:vAlign w:val="center"/>
          </w:tcPr>
          <w:p w14:paraId="25B7FA9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1E148E7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5A9C2B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2C9EF63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9595840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39B842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0291A5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3E45D7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AE25A3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68AD0FAE" w14:textId="2C90B294" w:rsidR="00A95ADE" w:rsidRPr="00ED7E0B" w:rsidRDefault="00A95ADE" w:rsidP="00A95A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T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23F7C86" w14:textId="5B03E63A" w:rsidR="00A95ADE" w:rsidRPr="000E6D36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898F340" w14:textId="164269F9" w:rsidR="00A95ADE" w:rsidRPr="000E6D36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A95ADE" w:rsidRPr="009063DE" w14:paraId="610FEC66" w14:textId="77777777" w:rsidTr="0022071B">
        <w:trPr>
          <w:trHeight w:val="193"/>
        </w:trPr>
        <w:tc>
          <w:tcPr>
            <w:tcW w:w="1129" w:type="dxa"/>
            <w:vMerge/>
            <w:shd w:val="clear" w:color="auto" w:fill="auto"/>
            <w:vAlign w:val="center"/>
          </w:tcPr>
          <w:p w14:paraId="10581C1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1F3B4C7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40F1597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601AA6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08F23305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E9BE9E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E685D3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4CDDAB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84C1AA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5AA7951E" w14:textId="257FCCDE" w:rsidR="00A95ADE" w:rsidRPr="00ED7E0B" w:rsidRDefault="00A95ADE" w:rsidP="00A95A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T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A1083ED" w14:textId="43BBD05F" w:rsidR="00A95ADE" w:rsidRPr="000E6D36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6A207BF" w14:textId="01E5093B" w:rsidR="00A95ADE" w:rsidRPr="000E6D36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A95ADE" w:rsidRPr="009063DE" w14:paraId="06470F14" w14:textId="77777777" w:rsidTr="0022071B">
        <w:trPr>
          <w:trHeight w:val="193"/>
        </w:trPr>
        <w:tc>
          <w:tcPr>
            <w:tcW w:w="1129" w:type="dxa"/>
            <w:vMerge/>
            <w:shd w:val="clear" w:color="auto" w:fill="auto"/>
            <w:vAlign w:val="center"/>
          </w:tcPr>
          <w:p w14:paraId="3A77279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0836860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EBF860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48617E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74F024F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D1855E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9A5855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DFA554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7A6F88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1B9974F7" w14:textId="7DF64470" w:rsidR="00A95ADE" w:rsidRPr="00ED7E0B" w:rsidRDefault="00A95ADE" w:rsidP="00A95A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TUR-BT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928EF5C" w14:textId="09EE34EE" w:rsidR="00A95ADE" w:rsidRPr="000E6D36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2738F23" w14:textId="707C295E" w:rsidR="00A95ADE" w:rsidRPr="000E6D36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A95ADE" w:rsidRPr="009063DE" w14:paraId="07E76091" w14:textId="77777777" w:rsidTr="0022071B">
        <w:trPr>
          <w:trHeight w:val="193"/>
        </w:trPr>
        <w:tc>
          <w:tcPr>
            <w:tcW w:w="1129" w:type="dxa"/>
            <w:vMerge/>
            <w:shd w:val="clear" w:color="auto" w:fill="auto"/>
            <w:vAlign w:val="center"/>
          </w:tcPr>
          <w:p w14:paraId="1864EFEA" w14:textId="7613ABAD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73549ED3" w14:textId="26B8CA2F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05DF50C" w14:textId="274B0892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7F8E9284" w14:textId="62B50F01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869513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B5E9F5F" w14:textId="70D7414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814F646" w14:textId="0A973A54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738B186" w14:textId="6FEDA03E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4FF3034" w14:textId="53F957B3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2CE92285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ve Time (Mi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6DE03D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.5 ± 34.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E44FE9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.1 ± 35.5</w:t>
            </w:r>
          </w:p>
        </w:tc>
      </w:tr>
      <w:tr w:rsidR="00A95ADE" w:rsidRPr="009063DE" w14:paraId="71144C39" w14:textId="77777777" w:rsidTr="0022071B">
        <w:trPr>
          <w:trHeight w:val="183"/>
        </w:trPr>
        <w:tc>
          <w:tcPr>
            <w:tcW w:w="1129" w:type="dxa"/>
            <w:vMerge/>
            <w:shd w:val="clear" w:color="auto" w:fill="auto"/>
            <w:vAlign w:val="center"/>
          </w:tcPr>
          <w:p w14:paraId="5270444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37F790E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F7F1AE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3A38DF9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32E6C0D5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980737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FDA45A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3AF75C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5D4555A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47F336F7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L (mL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890790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.2 ± 173.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97FA61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 ± 180</w:t>
            </w:r>
          </w:p>
        </w:tc>
      </w:tr>
      <w:tr w:rsidR="00A95ADE" w:rsidRPr="009063DE" w14:paraId="59B68DAA" w14:textId="77777777" w:rsidTr="0022071B">
        <w:trPr>
          <w:trHeight w:val="183"/>
        </w:trPr>
        <w:tc>
          <w:tcPr>
            <w:tcW w:w="1129" w:type="dxa"/>
            <w:vMerge/>
            <w:shd w:val="clear" w:color="auto" w:fill="auto"/>
            <w:vAlign w:val="center"/>
          </w:tcPr>
          <w:p w14:paraId="32BD0E8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19E4548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678A701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44FB080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D700766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DD8D4D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26AB8B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33C1DC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44EBC4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1B99B2A2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Stay (Days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266A53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 ± 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6DD7AA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 2.7</w:t>
            </w:r>
          </w:p>
        </w:tc>
      </w:tr>
      <w:tr w:rsidR="00A95ADE" w:rsidRPr="009063DE" w14:paraId="05CAEFB1" w14:textId="77777777" w:rsidTr="0022071B">
        <w:trPr>
          <w:trHeight w:val="183"/>
        </w:trPr>
        <w:tc>
          <w:tcPr>
            <w:tcW w:w="1129" w:type="dxa"/>
            <w:vMerge/>
            <w:shd w:val="clear" w:color="auto" w:fill="auto"/>
            <w:vAlign w:val="center"/>
          </w:tcPr>
          <w:p w14:paraId="4B65936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12D52F7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78B8A0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5F3C050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C9A3530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2F7432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2D7613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BBA64F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18BFF84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17A382A6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Op Ileus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6D7D42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0F2985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95ADE" w:rsidRPr="009063DE" w14:paraId="235BB391" w14:textId="77777777" w:rsidTr="0022071B">
        <w:trPr>
          <w:trHeight w:val="183"/>
        </w:trPr>
        <w:tc>
          <w:tcPr>
            <w:tcW w:w="1129" w:type="dxa"/>
            <w:vMerge/>
            <w:shd w:val="clear" w:color="auto" w:fill="auto"/>
            <w:vAlign w:val="center"/>
          </w:tcPr>
          <w:p w14:paraId="555A019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78FCB33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174DE6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4B85454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2BF742E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5D8FC2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04F20A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6A4FD3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291F5B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center"/>
          </w:tcPr>
          <w:p w14:paraId="648BB701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Total Infection </w:t>
            </w: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F89F9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3104CB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A95ADE" w:rsidRPr="009063DE" w14:paraId="6215F018" w14:textId="77777777" w:rsidTr="0022071B">
        <w:trPr>
          <w:trHeight w:val="183"/>
        </w:trPr>
        <w:tc>
          <w:tcPr>
            <w:tcW w:w="1129" w:type="dxa"/>
            <w:vMerge/>
            <w:shd w:val="clear" w:color="auto" w:fill="auto"/>
            <w:vAlign w:val="center"/>
          </w:tcPr>
          <w:p w14:paraId="1004862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189BC47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ACDB0F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300B17D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349DCB8D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496A82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2BDC86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5BD979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556C7D7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center"/>
          </w:tcPr>
          <w:p w14:paraId="3E159492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  Pneumonia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CF17F2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7A8CEE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95ADE" w:rsidRPr="009063DE" w14:paraId="2FE3D575" w14:textId="77777777" w:rsidTr="0022071B">
        <w:trPr>
          <w:trHeight w:val="183"/>
        </w:trPr>
        <w:tc>
          <w:tcPr>
            <w:tcW w:w="1129" w:type="dxa"/>
            <w:vMerge/>
            <w:shd w:val="clear" w:color="auto" w:fill="auto"/>
            <w:vAlign w:val="center"/>
          </w:tcPr>
          <w:p w14:paraId="7EA8BEC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2AACC8D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41A2B30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9BA1CB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3EC2273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4F24F5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ED9E9C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8EB8F0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0FDBD24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center"/>
          </w:tcPr>
          <w:p w14:paraId="7F1F68A6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  Wound Infec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2FEAD9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F56CC2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95ADE" w:rsidRPr="009063DE" w14:paraId="2A701E4B" w14:textId="77777777" w:rsidTr="0022071B">
        <w:trPr>
          <w:trHeight w:val="183"/>
        </w:trPr>
        <w:tc>
          <w:tcPr>
            <w:tcW w:w="1129" w:type="dxa"/>
            <w:vMerge/>
            <w:shd w:val="clear" w:color="auto" w:fill="auto"/>
            <w:vAlign w:val="center"/>
          </w:tcPr>
          <w:p w14:paraId="5280ADB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2D941E0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6505A9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73AF41B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5790FE7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063E5A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36E6EF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EA2F8A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0D29139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center"/>
          </w:tcPr>
          <w:p w14:paraId="7BE1CFFC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  UTI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0F4FCF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998AD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A95ADE" w:rsidRPr="009063DE" w14:paraId="7EA83A08" w14:textId="77777777" w:rsidTr="0022071B">
        <w:trPr>
          <w:trHeight w:val="183"/>
        </w:trPr>
        <w:tc>
          <w:tcPr>
            <w:tcW w:w="1129" w:type="dxa"/>
            <w:vMerge/>
            <w:shd w:val="clear" w:color="auto" w:fill="auto"/>
            <w:vAlign w:val="center"/>
          </w:tcPr>
          <w:p w14:paraId="2A46E21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7C5D353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ECF988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D1A941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FB0CAB1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C5CBDF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CEFB7F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372654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16A39B0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center"/>
          </w:tcPr>
          <w:p w14:paraId="1D7F0D4C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  Pyelonephritis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E2DE77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215855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5ADE" w:rsidRPr="009063DE" w14:paraId="4F0FCA49" w14:textId="77777777" w:rsidTr="0022071B">
        <w:trPr>
          <w:trHeight w:val="183"/>
        </w:trPr>
        <w:tc>
          <w:tcPr>
            <w:tcW w:w="1129" w:type="dxa"/>
            <w:vMerge/>
            <w:shd w:val="clear" w:color="auto" w:fill="auto"/>
            <w:vAlign w:val="center"/>
          </w:tcPr>
          <w:p w14:paraId="16C73B4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743A85C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042B4C2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C166AB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30988F6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FD816F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FF5D42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4D8AE8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7ABC95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center"/>
          </w:tcPr>
          <w:p w14:paraId="44579161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Wound dehiscence/Healing disorder </w:t>
            </w: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E71055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0E7936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5ADE" w:rsidRPr="009063DE" w14:paraId="6B6E6333" w14:textId="77777777" w:rsidTr="0022071B">
        <w:trPr>
          <w:trHeight w:val="183"/>
        </w:trPr>
        <w:tc>
          <w:tcPr>
            <w:tcW w:w="1129" w:type="dxa"/>
            <w:vMerge/>
            <w:shd w:val="clear" w:color="auto" w:fill="auto"/>
            <w:vAlign w:val="center"/>
          </w:tcPr>
          <w:p w14:paraId="2BD03ED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6F08A29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953445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4A70A4D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E7024D7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F42456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C6DD04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BDBBBF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57C69E9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79BDDE1D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mp (CD Grade 3-5)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3FEFCA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82EEE0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95ADE" w:rsidRPr="009063DE" w14:paraId="54E46B1C" w14:textId="77777777" w:rsidTr="0022071B">
        <w:trPr>
          <w:trHeight w:val="183"/>
        </w:trPr>
        <w:tc>
          <w:tcPr>
            <w:tcW w:w="1129" w:type="dxa"/>
            <w:vMerge/>
            <w:shd w:val="clear" w:color="auto" w:fill="auto"/>
            <w:vAlign w:val="center"/>
          </w:tcPr>
          <w:p w14:paraId="04E0818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33D513F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06AFBD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734C212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4AA18C6B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294D36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27E7A1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91ED19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E5B9D1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2BA76D21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 Leak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1124DA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63AB2A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5ADE" w:rsidRPr="009063DE" w14:paraId="59E1EE20" w14:textId="77777777" w:rsidTr="0022071B">
        <w:trPr>
          <w:trHeight w:val="183"/>
        </w:trPr>
        <w:tc>
          <w:tcPr>
            <w:tcW w:w="1129" w:type="dxa"/>
            <w:vMerge/>
            <w:shd w:val="clear" w:color="auto" w:fill="auto"/>
            <w:vAlign w:val="center"/>
          </w:tcPr>
          <w:p w14:paraId="59EE051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1B45F6C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66183B2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4AA3313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71A4258E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141AE3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FC5A17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BCF32A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6D64EB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269772FE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T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B2334F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0B2E40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95ADE" w:rsidRPr="009063DE" w14:paraId="66794CBF" w14:textId="77777777" w:rsidTr="0022071B">
        <w:trPr>
          <w:trHeight w:val="183"/>
        </w:trPr>
        <w:tc>
          <w:tcPr>
            <w:tcW w:w="1129" w:type="dxa"/>
            <w:vMerge/>
            <w:shd w:val="clear" w:color="auto" w:fill="auto"/>
            <w:vAlign w:val="center"/>
          </w:tcPr>
          <w:p w14:paraId="4B7933D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1" w:type="dxa"/>
            <w:vMerge/>
            <w:shd w:val="clear" w:color="auto" w:fill="auto"/>
            <w:vAlign w:val="center"/>
          </w:tcPr>
          <w:p w14:paraId="03C5ABE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515F66C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53F68ED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34D206C6" w14:textId="77777777" w:rsidR="00A95ADE" w:rsidRPr="009063DE" w:rsidRDefault="00A95ADE" w:rsidP="00A95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85AB6C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B22591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FBFAF5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7B5EE4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1983D039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D7E2D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5270F0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95ADE" w:rsidRPr="009063DE" w14:paraId="5FA9B1FA" w14:textId="77777777" w:rsidTr="0022071B">
        <w:trPr>
          <w:trHeight w:val="82"/>
        </w:trPr>
        <w:tc>
          <w:tcPr>
            <w:tcW w:w="1129" w:type="dxa"/>
            <w:vMerge w:val="restart"/>
          </w:tcPr>
          <w:p w14:paraId="56823239" w14:textId="443EFC9F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zagaleb</w:t>
            </w:r>
            <w:proofErr w:type="spellEnd"/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</w:t>
            </w: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0D15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671" w:type="dxa"/>
            <w:vMerge w:val="restart"/>
          </w:tcPr>
          <w:p w14:paraId="5BCD91B1" w14:textId="77777777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10" w:type="dxa"/>
            <w:vMerge w:val="restart"/>
            <w:shd w:val="clear" w:color="auto" w:fill="auto"/>
          </w:tcPr>
          <w:p w14:paraId="785B1D19" w14:textId="77777777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Retrospective</w:t>
            </w:r>
          </w:p>
        </w:tc>
        <w:tc>
          <w:tcPr>
            <w:tcW w:w="895" w:type="dxa"/>
            <w:vMerge w:val="restart"/>
            <w:shd w:val="clear" w:color="auto" w:fill="auto"/>
          </w:tcPr>
          <w:p w14:paraId="5A783434" w14:textId="77777777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proofErr w:type="spellStart"/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Laparo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</w:tcPr>
          <w:p w14:paraId="50778CED" w14:textId="7FDC14A0" w:rsidR="00A95ADE" w:rsidRPr="009063DE" w:rsidRDefault="00A95ADE" w:rsidP="002207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uscle-invasive bladder</w:t>
            </w:r>
          </w:p>
          <w:p w14:paraId="203CEADE" w14:textId="77777777" w:rsidR="00A95ADE" w:rsidRDefault="00A95ADE" w:rsidP="002207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ancer stage T2-3N0-2M0 who </w:t>
            </w: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underwent RC</w:t>
            </w:r>
          </w:p>
          <w:p w14:paraId="1566385E" w14:textId="628E4C6B" w:rsidR="00A95ADE" w:rsidRPr="009063DE" w:rsidRDefault="00A95ADE" w:rsidP="002207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(Mean follow up = 70 months)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0D8D2094" w14:textId="77777777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9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7A278A9B" w14:textId="77777777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2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59FD4907" w14:textId="77777777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3</w:t>
            </w:r>
          </w:p>
        </w:tc>
        <w:tc>
          <w:tcPr>
            <w:tcW w:w="720" w:type="dxa"/>
            <w:vMerge w:val="restart"/>
            <w:shd w:val="clear" w:color="auto" w:fill="auto"/>
          </w:tcPr>
          <w:p w14:paraId="64E780F6" w14:textId="77777777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1</w:t>
            </w:r>
          </w:p>
        </w:tc>
        <w:tc>
          <w:tcPr>
            <w:tcW w:w="2885" w:type="dxa"/>
            <w:shd w:val="clear" w:color="auto" w:fill="auto"/>
            <w:vAlign w:val="bottom"/>
          </w:tcPr>
          <w:p w14:paraId="204B3B08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ve Time (Mi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124575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A371EE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5</w:t>
            </w:r>
          </w:p>
        </w:tc>
      </w:tr>
      <w:tr w:rsidR="00A95ADE" w:rsidRPr="009063DE" w14:paraId="04CDC4A3" w14:textId="77777777" w:rsidTr="0022071B">
        <w:trPr>
          <w:trHeight w:val="82"/>
        </w:trPr>
        <w:tc>
          <w:tcPr>
            <w:tcW w:w="1129" w:type="dxa"/>
            <w:vMerge/>
            <w:vAlign w:val="center"/>
          </w:tcPr>
          <w:p w14:paraId="0C1DA74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8A61D8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47C70D9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3A6071D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0FCB3E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98E7A7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9FDD18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95BB96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EE569D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4219E50C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Stay (Days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674E11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CEC002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A95ADE" w:rsidRPr="009063DE" w14:paraId="1F1BD9A8" w14:textId="77777777" w:rsidTr="0022071B">
        <w:trPr>
          <w:trHeight w:val="82"/>
        </w:trPr>
        <w:tc>
          <w:tcPr>
            <w:tcW w:w="1129" w:type="dxa"/>
            <w:vMerge/>
            <w:vAlign w:val="center"/>
          </w:tcPr>
          <w:p w14:paraId="64FD622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7AC44B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56D42D2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24D58F8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FF1189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F4A640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3EC395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860551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2ACF35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30008CAD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BL (mL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0219F8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4F2510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</w:tr>
      <w:tr w:rsidR="00A95ADE" w:rsidRPr="009063DE" w14:paraId="4B9682DB" w14:textId="77777777" w:rsidTr="0022071B">
        <w:trPr>
          <w:trHeight w:val="82"/>
        </w:trPr>
        <w:tc>
          <w:tcPr>
            <w:tcW w:w="1129" w:type="dxa"/>
            <w:vMerge/>
            <w:vAlign w:val="center"/>
          </w:tcPr>
          <w:p w14:paraId="0A79C08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7BDB9AE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2D1D7D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375364F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554771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468E19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6A3B8A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1EF7AC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0B458F7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069D8F31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Total Infection </w:t>
            </w: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58AFEC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05DDA9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9</w:t>
            </w:r>
          </w:p>
        </w:tc>
      </w:tr>
      <w:tr w:rsidR="00A95ADE" w:rsidRPr="009063DE" w14:paraId="0B0ECB66" w14:textId="77777777" w:rsidTr="0022071B">
        <w:trPr>
          <w:trHeight w:val="82"/>
        </w:trPr>
        <w:tc>
          <w:tcPr>
            <w:tcW w:w="1129" w:type="dxa"/>
            <w:vMerge/>
            <w:vAlign w:val="center"/>
          </w:tcPr>
          <w:p w14:paraId="6826DC6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35E25B3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47D3551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173CE4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2BCACB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B39DFA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6463CA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F926A0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EF961D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center"/>
          </w:tcPr>
          <w:p w14:paraId="702B0E6E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  Wound Infec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ED57B1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DFCED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9</w:t>
            </w:r>
          </w:p>
        </w:tc>
      </w:tr>
      <w:tr w:rsidR="00A95ADE" w:rsidRPr="009063DE" w14:paraId="5AE8F2D0" w14:textId="77777777" w:rsidTr="0022071B">
        <w:trPr>
          <w:trHeight w:val="82"/>
        </w:trPr>
        <w:tc>
          <w:tcPr>
            <w:tcW w:w="1129" w:type="dxa"/>
            <w:vMerge/>
            <w:vAlign w:val="center"/>
          </w:tcPr>
          <w:p w14:paraId="519DD1D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2E88BB8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4E8F761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70B181A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4C8D4B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794541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06B666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3453C8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23044E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center"/>
          </w:tcPr>
          <w:p w14:paraId="70D0831F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  Sepsi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A432C5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096EB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A95ADE" w:rsidRPr="009063DE" w14:paraId="4B230483" w14:textId="77777777" w:rsidTr="0022071B">
        <w:trPr>
          <w:trHeight w:val="82"/>
        </w:trPr>
        <w:tc>
          <w:tcPr>
            <w:tcW w:w="1129" w:type="dxa"/>
            <w:vMerge/>
            <w:vAlign w:val="center"/>
          </w:tcPr>
          <w:p w14:paraId="35B8065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FD7AC8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4002224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2CEA3EB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3175819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3F89EA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3EA18C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6C523B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03F72D5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center"/>
          </w:tcPr>
          <w:p w14:paraId="3C926B8C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  Pyelonephriti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349BA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43F53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A95ADE" w:rsidRPr="009063DE" w14:paraId="5FDF5BC3" w14:textId="77777777" w:rsidTr="0022071B">
        <w:trPr>
          <w:trHeight w:val="82"/>
        </w:trPr>
        <w:tc>
          <w:tcPr>
            <w:tcW w:w="1129" w:type="dxa"/>
            <w:vMerge/>
            <w:vAlign w:val="center"/>
          </w:tcPr>
          <w:p w14:paraId="1971050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1FD9FB6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088DE0C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45F4132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3F8F53C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88DAAE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DE1F67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0B94D5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2FD98E5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4835E011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tonitis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5E1C4D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1485B3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95ADE" w:rsidRPr="009063DE" w14:paraId="317B9DEC" w14:textId="77777777" w:rsidTr="0022071B">
        <w:trPr>
          <w:trHeight w:val="82"/>
        </w:trPr>
        <w:tc>
          <w:tcPr>
            <w:tcW w:w="1129" w:type="dxa"/>
            <w:vMerge/>
            <w:vAlign w:val="center"/>
          </w:tcPr>
          <w:p w14:paraId="16D0367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4CC51E0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411F083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5E8A9C2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0695D8F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DB1502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65D9D0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05DBE6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075D68D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258C5654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-Abdominal bleeding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3D893E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6AEF86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95ADE" w:rsidRPr="009063DE" w14:paraId="4131D6F4" w14:textId="77777777" w:rsidTr="0022071B">
        <w:trPr>
          <w:trHeight w:val="82"/>
        </w:trPr>
        <w:tc>
          <w:tcPr>
            <w:tcW w:w="1129" w:type="dxa"/>
            <w:vMerge/>
            <w:vAlign w:val="center"/>
          </w:tcPr>
          <w:p w14:paraId="6E6623C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5F784AB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4D7F16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B55C85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74F3F1C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D8FF56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6C73A0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409F9C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DC136D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0860C7BF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icture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3DB995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A9780B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95ADE" w:rsidRPr="009063DE" w14:paraId="454CB48A" w14:textId="77777777" w:rsidTr="0022071B">
        <w:trPr>
          <w:trHeight w:val="82"/>
        </w:trPr>
        <w:tc>
          <w:tcPr>
            <w:tcW w:w="1129" w:type="dxa"/>
            <w:vMerge/>
            <w:vAlign w:val="center"/>
          </w:tcPr>
          <w:p w14:paraId="30102CC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7791A0F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8D9B83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437CF9B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C848BE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3F77C5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869557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C00A3D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F9AB22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2CB10817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esive intestinal obstruction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E901B3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971FEE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95ADE" w:rsidRPr="009063DE" w14:paraId="0A4BDB49" w14:textId="77777777" w:rsidTr="0022071B">
        <w:trPr>
          <w:trHeight w:val="82"/>
        </w:trPr>
        <w:tc>
          <w:tcPr>
            <w:tcW w:w="1129" w:type="dxa"/>
            <w:vMerge/>
            <w:vAlign w:val="center"/>
          </w:tcPr>
          <w:p w14:paraId="2AB6FD0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4916E3A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0E27F77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2E4CCDB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37BF41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550DD3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A4286C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539624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057CEDE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24C081A7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artery thrombosis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83AB45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F2645A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95ADE" w:rsidRPr="009063DE" w14:paraId="07F1DBBF" w14:textId="77777777" w:rsidTr="0022071B">
        <w:trPr>
          <w:trHeight w:val="82"/>
        </w:trPr>
        <w:tc>
          <w:tcPr>
            <w:tcW w:w="1129" w:type="dxa"/>
            <w:vMerge/>
            <w:vAlign w:val="center"/>
          </w:tcPr>
          <w:p w14:paraId="170B507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281A19B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0C58E4A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4947F75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8E7977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7A9D30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911422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623BC1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3F49E9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4A7502F0" w14:textId="03E8F91A" w:rsidR="00A95ADE" w:rsidRPr="00ED7E0B" w:rsidRDefault="00A95ADE" w:rsidP="00A95A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son score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5FE833D" w14:textId="1BA91232" w:rsidR="00A95ADE" w:rsidRPr="000E6D36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FFD6AAB" w14:textId="402BC109" w:rsidR="00A95ADE" w:rsidRPr="000E6D36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95ADE" w:rsidRPr="009063DE" w14:paraId="1C7BAAB7" w14:textId="77777777" w:rsidTr="0022071B">
        <w:trPr>
          <w:trHeight w:val="54"/>
        </w:trPr>
        <w:tc>
          <w:tcPr>
            <w:tcW w:w="1129" w:type="dxa"/>
            <w:vMerge w:val="restart"/>
          </w:tcPr>
          <w:p w14:paraId="1B284667" w14:textId="02C9F8F1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jjad, et al</w:t>
            </w: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0D15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71" w:type="dxa"/>
            <w:vMerge w:val="restart"/>
          </w:tcPr>
          <w:p w14:paraId="7321B0CF" w14:textId="77777777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10" w:type="dxa"/>
            <w:vMerge w:val="restart"/>
            <w:shd w:val="clear" w:color="auto" w:fill="auto"/>
          </w:tcPr>
          <w:p w14:paraId="6E88FBC5" w14:textId="77777777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Retrospective</w:t>
            </w:r>
          </w:p>
        </w:tc>
        <w:tc>
          <w:tcPr>
            <w:tcW w:w="895" w:type="dxa"/>
            <w:vMerge w:val="restart"/>
            <w:shd w:val="clear" w:color="auto" w:fill="auto"/>
          </w:tcPr>
          <w:p w14:paraId="182F971A" w14:textId="77777777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pen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52B8EE94" w14:textId="77777777" w:rsidR="00A95ADE" w:rsidRDefault="00A95ADE" w:rsidP="002207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 xml:space="preserve">patients who underwent RC </w:t>
            </w:r>
            <w:r w:rsidRPr="009063D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 ileal conduits only.  Excluding other diversion methods.</w:t>
            </w:r>
          </w:p>
          <w:p w14:paraId="74C46E86" w14:textId="589EC9B3" w:rsidR="00A95ADE" w:rsidRPr="009063DE" w:rsidRDefault="00A95ADE" w:rsidP="002207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Mean follow up = </w:t>
            </w:r>
            <w:r w:rsidR="004A5F51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2ED0FFB8" w14:textId="77777777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lastRenderedPageBreak/>
              <w:t>53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22EF0532" w14:textId="77777777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46A7105A" w14:textId="77777777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1</w:t>
            </w:r>
          </w:p>
        </w:tc>
        <w:tc>
          <w:tcPr>
            <w:tcW w:w="720" w:type="dxa"/>
            <w:vMerge w:val="restart"/>
            <w:shd w:val="clear" w:color="auto" w:fill="auto"/>
          </w:tcPr>
          <w:p w14:paraId="122B2796" w14:textId="77777777" w:rsidR="00A95ADE" w:rsidRPr="009063DE" w:rsidRDefault="00A95ADE" w:rsidP="0022071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2885" w:type="dxa"/>
            <w:shd w:val="clear" w:color="auto" w:fill="auto"/>
            <w:vAlign w:val="bottom"/>
          </w:tcPr>
          <w:p w14:paraId="1C9A65A2" w14:textId="3B2B3DD5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Staging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A39BDE8" w14:textId="2C0BEE49" w:rsidR="00A95ADE" w:rsidRPr="000E6D36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4437671D" w14:textId="5A954885" w:rsidR="00A95ADE" w:rsidRPr="000E6D36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</w:tr>
      <w:tr w:rsidR="00A95ADE" w:rsidRPr="009063DE" w14:paraId="594281B1" w14:textId="77777777" w:rsidTr="0022071B">
        <w:trPr>
          <w:trHeight w:val="54"/>
        </w:trPr>
        <w:tc>
          <w:tcPr>
            <w:tcW w:w="1129" w:type="dxa"/>
            <w:vMerge/>
            <w:vAlign w:val="center"/>
          </w:tcPr>
          <w:p w14:paraId="3E5BFAC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9B0968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68CC5D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518F87E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0A5E645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23D38B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1B6E5F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0A1ABE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154D392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4E9569E6" w14:textId="5F04D26F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Non muscle invasive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50C7E43" w14:textId="24DE38AF" w:rsidR="00A95ADE" w:rsidRPr="000E6D36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B54A4C8" w14:textId="13373850" w:rsidR="00A95ADE" w:rsidRPr="000E6D36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A95ADE" w:rsidRPr="009063DE" w14:paraId="5B64D207" w14:textId="77777777" w:rsidTr="0022071B">
        <w:trPr>
          <w:trHeight w:val="54"/>
        </w:trPr>
        <w:tc>
          <w:tcPr>
            <w:tcW w:w="1129" w:type="dxa"/>
            <w:vMerge/>
            <w:vAlign w:val="center"/>
          </w:tcPr>
          <w:p w14:paraId="659C340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3484A84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6038FE1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579999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505334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38C2DD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3C65F4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C42E58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1D6CAD6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6D464E0B" w14:textId="738AC419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Muscle invasive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D2CEA37" w14:textId="0E575A2B" w:rsidR="00A95ADE" w:rsidRPr="000E6D36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F22214F" w14:textId="439E1D42" w:rsidR="00A95ADE" w:rsidRPr="000E6D36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0E6D36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4</w:t>
            </w:r>
          </w:p>
        </w:tc>
      </w:tr>
      <w:tr w:rsidR="00A95ADE" w:rsidRPr="009063DE" w14:paraId="3CF25CEB" w14:textId="77777777" w:rsidTr="0022071B">
        <w:trPr>
          <w:trHeight w:val="54"/>
        </w:trPr>
        <w:tc>
          <w:tcPr>
            <w:tcW w:w="1129" w:type="dxa"/>
            <w:vMerge/>
            <w:vAlign w:val="center"/>
          </w:tcPr>
          <w:p w14:paraId="2E32863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center"/>
          </w:tcPr>
          <w:p w14:paraId="635387C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68CC60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31966B4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729EC0C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F57B79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32BE9F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6BB59B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0C6E535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7F802CE8" w14:textId="3A25A22F" w:rsidR="00A95ADE" w:rsidRPr="00ED7E0B" w:rsidRDefault="00A95ADE" w:rsidP="00A95A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ve Time (Mi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347CD98" w14:textId="50CBA5D0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.2±69.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4A7303D" w14:textId="2FA4F401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±80.4</w:t>
            </w:r>
          </w:p>
        </w:tc>
      </w:tr>
      <w:tr w:rsidR="00A95ADE" w:rsidRPr="009063DE" w14:paraId="5872F922" w14:textId="77777777" w:rsidTr="0022071B">
        <w:trPr>
          <w:trHeight w:val="47"/>
        </w:trPr>
        <w:tc>
          <w:tcPr>
            <w:tcW w:w="1129" w:type="dxa"/>
            <w:vMerge/>
            <w:vAlign w:val="bottom"/>
          </w:tcPr>
          <w:p w14:paraId="4F50E68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6DA89DC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78BA129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56729E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31BF6C0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7A0B5C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B69FCE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C1784C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2D4CB65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72FC9D98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L (mL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036B69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0 ±48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E06DDA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0 ±445</w:t>
            </w:r>
          </w:p>
        </w:tc>
      </w:tr>
      <w:tr w:rsidR="00A95ADE" w:rsidRPr="009063DE" w14:paraId="6210EA3A" w14:textId="77777777" w:rsidTr="0022071B">
        <w:trPr>
          <w:trHeight w:val="47"/>
        </w:trPr>
        <w:tc>
          <w:tcPr>
            <w:tcW w:w="1129" w:type="dxa"/>
            <w:vMerge/>
            <w:vAlign w:val="bottom"/>
          </w:tcPr>
          <w:p w14:paraId="4DCC6B8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36464CF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4203BD0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2476B35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78CA101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7AD8A1F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3C974F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299F10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26C0F26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531F8D11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Stay (Days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C739B7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±2.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A21143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4±4.17</w:t>
            </w:r>
          </w:p>
        </w:tc>
      </w:tr>
      <w:tr w:rsidR="00A95ADE" w:rsidRPr="009063DE" w14:paraId="048473D2" w14:textId="77777777" w:rsidTr="0022071B">
        <w:trPr>
          <w:trHeight w:val="47"/>
        </w:trPr>
        <w:tc>
          <w:tcPr>
            <w:tcW w:w="1129" w:type="dxa"/>
            <w:vMerge/>
            <w:vAlign w:val="bottom"/>
          </w:tcPr>
          <w:p w14:paraId="3DF69D1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38F57C6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3CB18D3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282AFF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AA4CF9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FBDF88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5F3535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2D2033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DD1DBB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26E72F63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Op Ileus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E11A11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55DA4B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A95ADE" w:rsidRPr="009063DE" w14:paraId="4B1591B9" w14:textId="77777777" w:rsidTr="0022071B">
        <w:trPr>
          <w:trHeight w:val="47"/>
        </w:trPr>
        <w:tc>
          <w:tcPr>
            <w:tcW w:w="1129" w:type="dxa"/>
            <w:vMerge/>
            <w:vAlign w:val="bottom"/>
          </w:tcPr>
          <w:p w14:paraId="685BFE6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2C3AA6D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611EF9D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7C62A8D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FF4C2E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BE6271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777152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E72FA3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BF5FEA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center"/>
          </w:tcPr>
          <w:p w14:paraId="27370B03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Total Infection </w:t>
            </w: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5AE2A5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59BF51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A95ADE" w:rsidRPr="009063DE" w14:paraId="5E1E833A" w14:textId="77777777" w:rsidTr="0022071B">
        <w:trPr>
          <w:trHeight w:val="47"/>
        </w:trPr>
        <w:tc>
          <w:tcPr>
            <w:tcW w:w="1129" w:type="dxa"/>
            <w:vMerge/>
            <w:vAlign w:val="bottom"/>
          </w:tcPr>
          <w:p w14:paraId="15844C6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0F7428B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7649F24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0DDF8D4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43C3C74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25E80F8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2A94CC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3F3E6E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EEE1FF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center"/>
          </w:tcPr>
          <w:p w14:paraId="104DC7E3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  Wound Infec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2FA11E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8E8F5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A95ADE" w:rsidRPr="009063DE" w14:paraId="666B8006" w14:textId="77777777" w:rsidTr="0022071B">
        <w:trPr>
          <w:trHeight w:val="47"/>
        </w:trPr>
        <w:tc>
          <w:tcPr>
            <w:tcW w:w="1129" w:type="dxa"/>
            <w:vMerge/>
            <w:vAlign w:val="bottom"/>
          </w:tcPr>
          <w:p w14:paraId="539D3AD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51E7EE4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49ABEF6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640C40A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4519E2C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D1E7D8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5C39B6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1C2ECBEA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A519AA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center"/>
          </w:tcPr>
          <w:p w14:paraId="37A635C2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  Intraabdominal absces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E69257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CE7BA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A95ADE" w:rsidRPr="009063DE" w14:paraId="484C9F26" w14:textId="77777777" w:rsidTr="0022071B">
        <w:trPr>
          <w:trHeight w:val="47"/>
        </w:trPr>
        <w:tc>
          <w:tcPr>
            <w:tcW w:w="1129" w:type="dxa"/>
            <w:vMerge/>
            <w:vAlign w:val="bottom"/>
          </w:tcPr>
          <w:p w14:paraId="451B60C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465BF8F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516B440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1B1D4C4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4E053A0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39901BC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8855C3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F302836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5583853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319A9ADF" w14:textId="77777777" w:rsidR="00A95ADE" w:rsidRPr="00ED7E0B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D7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 Leak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3343B9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5DE32B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95ADE" w:rsidRPr="009063DE" w14:paraId="07D628CD" w14:textId="77777777" w:rsidTr="0022071B">
        <w:trPr>
          <w:trHeight w:val="47"/>
        </w:trPr>
        <w:tc>
          <w:tcPr>
            <w:tcW w:w="1129" w:type="dxa"/>
            <w:vMerge/>
            <w:vAlign w:val="bottom"/>
          </w:tcPr>
          <w:p w14:paraId="3E825AA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29DBCCE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70514BE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79DACD4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A01817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06CFC0DE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B26BEF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48780987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40126220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1C4B368D" w14:textId="77777777" w:rsidR="00A95ADE" w:rsidRPr="009063DE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el Leak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C78794C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4D20353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5ADE" w:rsidRPr="009063DE" w14:paraId="41A6EDD6" w14:textId="77777777" w:rsidTr="0022071B">
        <w:trPr>
          <w:trHeight w:val="47"/>
        </w:trPr>
        <w:tc>
          <w:tcPr>
            <w:tcW w:w="1129" w:type="dxa"/>
            <w:vMerge/>
            <w:vAlign w:val="bottom"/>
          </w:tcPr>
          <w:p w14:paraId="3DE7E2F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vMerge/>
            <w:vAlign w:val="bottom"/>
          </w:tcPr>
          <w:p w14:paraId="03FA004F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14:paraId="28EA987D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4AE8B95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D1A4452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3BBED35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6B87E7E9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14:paraId="57D8D7CB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4DB743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vAlign w:val="bottom"/>
          </w:tcPr>
          <w:p w14:paraId="62064A47" w14:textId="77777777" w:rsidR="00A95ADE" w:rsidRPr="009063DE" w:rsidRDefault="00A95ADE" w:rsidP="00A95ADE">
            <w:pPr>
              <w:spacing w:line="276" w:lineRule="auto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mp (CD Grade 3-5) (n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65C8001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5A763A8" w14:textId="77777777" w:rsidR="00A95ADE" w:rsidRPr="009063DE" w:rsidRDefault="00A95ADE" w:rsidP="00A95AD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bookmarkEnd w:id="0"/>
    </w:tbl>
    <w:p w14:paraId="73D31027" w14:textId="77777777" w:rsidR="00DF1674" w:rsidRPr="009063DE" w:rsidRDefault="00DF1674" w:rsidP="00DF1674">
      <w:pPr>
        <w:rPr>
          <w:rFonts w:ascii="Times New Roman" w:hAnsi="Times New Roman" w:cs="Times New Roman"/>
          <w:sz w:val="24"/>
          <w:szCs w:val="24"/>
          <w:lang w:bidi="hi-IN"/>
        </w:rPr>
      </w:pPr>
    </w:p>
    <w:p w14:paraId="031F94E5" w14:textId="7155DA21" w:rsidR="00DF1674" w:rsidRPr="009063DE" w:rsidRDefault="00DF1674" w:rsidP="00DF1674">
      <w:pPr>
        <w:rPr>
          <w:rFonts w:ascii="Times New Roman" w:hAnsi="Times New Roman" w:cs="Times New Roman"/>
          <w:sz w:val="24"/>
          <w:szCs w:val="24"/>
          <w:lang w:bidi="hi-IN"/>
        </w:rPr>
      </w:pPr>
      <w:r w:rsidRPr="009063DE">
        <w:rPr>
          <w:rFonts w:ascii="Times New Roman" w:hAnsi="Times New Roman" w:cs="Times New Roman"/>
          <w:sz w:val="24"/>
          <w:szCs w:val="24"/>
          <w:lang w:bidi="hi-IN"/>
        </w:rPr>
        <w:t xml:space="preserve">Abbreviations: BC= Bladder Cancer, </w:t>
      </w:r>
      <w:r w:rsidR="007F2E0B">
        <w:rPr>
          <w:rFonts w:ascii="Times New Roman" w:hAnsi="Times New Roman" w:cs="Times New Roman"/>
          <w:sz w:val="24"/>
          <w:szCs w:val="24"/>
          <w:lang w:bidi="hi-IN"/>
        </w:rPr>
        <w:t>CD=</w:t>
      </w:r>
      <w:proofErr w:type="spellStart"/>
      <w:r w:rsidR="007F2E0B">
        <w:rPr>
          <w:rFonts w:ascii="Times New Roman" w:hAnsi="Times New Roman" w:cs="Times New Roman"/>
          <w:sz w:val="24"/>
          <w:szCs w:val="24"/>
          <w:lang w:bidi="hi-IN"/>
        </w:rPr>
        <w:t>Clavien</w:t>
      </w:r>
      <w:proofErr w:type="spellEnd"/>
      <w:r w:rsidR="007F2E0B">
        <w:rPr>
          <w:rFonts w:ascii="Times New Roman" w:hAnsi="Times New Roman" w:cs="Times New Roman"/>
          <w:sz w:val="24"/>
          <w:szCs w:val="24"/>
          <w:lang w:bidi="hi-IN"/>
        </w:rPr>
        <w:t xml:space="preserve"> Dindo, DVT=Deep Vein Thrombosis, E=Extraperitoneal, EBL=Estimated Blood Loss, </w:t>
      </w:r>
      <w:r w:rsidRPr="009063DE">
        <w:rPr>
          <w:rFonts w:ascii="Times New Roman" w:hAnsi="Times New Roman" w:cs="Times New Roman"/>
          <w:sz w:val="24"/>
          <w:szCs w:val="24"/>
          <w:lang w:bidi="hi-IN"/>
        </w:rPr>
        <w:t xml:space="preserve">ELRC=Extraperitoneal Laparoscopic Radical Cystectomy, </w:t>
      </w:r>
      <w:r w:rsidR="007F2E0B" w:rsidRPr="009063DE">
        <w:rPr>
          <w:rFonts w:ascii="Times New Roman" w:hAnsi="Times New Roman" w:cs="Times New Roman"/>
          <w:sz w:val="24"/>
          <w:szCs w:val="24"/>
          <w:lang w:bidi="hi-IN"/>
        </w:rPr>
        <w:t>EORC= Extraperitoneal Open Radical Cystectomy</w:t>
      </w:r>
      <w:r w:rsidR="007F2E0B">
        <w:rPr>
          <w:rFonts w:ascii="Times New Roman" w:hAnsi="Times New Roman" w:cs="Times New Roman"/>
          <w:sz w:val="24"/>
          <w:szCs w:val="24"/>
          <w:lang w:bidi="hi-IN"/>
        </w:rPr>
        <w:t xml:space="preserve">, </w:t>
      </w:r>
      <w:r w:rsidR="007F2E0B" w:rsidRPr="009063DE">
        <w:rPr>
          <w:rFonts w:ascii="Times New Roman" w:hAnsi="Times New Roman" w:cs="Times New Roman"/>
          <w:sz w:val="24"/>
          <w:szCs w:val="24"/>
          <w:lang w:bidi="hi-IN"/>
        </w:rPr>
        <w:t>LRC= Laparoscopic Radical Cystectomy</w:t>
      </w:r>
      <w:r w:rsidR="007F2E0B">
        <w:rPr>
          <w:rFonts w:ascii="Times New Roman" w:hAnsi="Times New Roman" w:cs="Times New Roman"/>
          <w:sz w:val="24"/>
          <w:szCs w:val="24"/>
          <w:lang w:bidi="hi-IN"/>
        </w:rPr>
        <w:t xml:space="preserve">, </w:t>
      </w:r>
      <w:r w:rsidR="007F2E0B" w:rsidRPr="009063DE">
        <w:rPr>
          <w:rFonts w:ascii="Times New Roman" w:hAnsi="Times New Roman" w:cs="Times New Roman"/>
          <w:sz w:val="24"/>
          <w:szCs w:val="24"/>
          <w:lang w:bidi="hi-IN"/>
        </w:rPr>
        <w:t>RC= Radical Cystectomy,</w:t>
      </w:r>
      <w:r w:rsidR="007F2E0B">
        <w:rPr>
          <w:rFonts w:ascii="Times New Roman" w:hAnsi="Times New Roman" w:cs="Times New Roman"/>
          <w:sz w:val="24"/>
          <w:szCs w:val="24"/>
          <w:lang w:bidi="hi-IN"/>
        </w:rPr>
        <w:t xml:space="preserve"> T=Transperitoneal, </w:t>
      </w:r>
      <w:r w:rsidRPr="009063DE">
        <w:rPr>
          <w:rFonts w:ascii="Times New Roman" w:hAnsi="Times New Roman" w:cs="Times New Roman"/>
          <w:sz w:val="24"/>
          <w:szCs w:val="24"/>
          <w:lang w:bidi="hi-IN"/>
        </w:rPr>
        <w:t xml:space="preserve">TLRC= Transperitoneal Laparoscopic Radical Cystectomy, </w:t>
      </w:r>
      <w:r w:rsidR="00D16FD9">
        <w:rPr>
          <w:rFonts w:ascii="Times New Roman" w:hAnsi="Times New Roman" w:cs="Times New Roman"/>
          <w:sz w:val="24"/>
          <w:szCs w:val="24"/>
          <w:lang w:bidi="hi-IN"/>
        </w:rPr>
        <w:t>TUR-BT = transurethral resection of bladder tumor</w:t>
      </w:r>
      <w:r w:rsidR="007F2E0B">
        <w:rPr>
          <w:rFonts w:ascii="Times New Roman" w:hAnsi="Times New Roman" w:cs="Times New Roman"/>
          <w:sz w:val="24"/>
          <w:szCs w:val="24"/>
          <w:lang w:bidi="hi-IN"/>
        </w:rPr>
        <w:t>, UTI=Urinary Tract Infection.</w:t>
      </w:r>
    </w:p>
    <w:bookmarkEnd w:id="1"/>
    <w:p w14:paraId="6D9FB7E1" w14:textId="77777777" w:rsidR="00DF1674" w:rsidRDefault="00DF1674" w:rsidP="00DF1674">
      <w:pPr>
        <w:rPr>
          <w:rFonts w:ascii="Times New Roman" w:hAnsi="Times New Roman" w:cs="Times New Roman"/>
          <w:sz w:val="24"/>
          <w:szCs w:val="24"/>
          <w:lang w:bidi="hi-IN"/>
        </w:rPr>
      </w:pPr>
    </w:p>
    <w:p w14:paraId="325EF9AE" w14:textId="77777777" w:rsidR="00916DCD" w:rsidRDefault="00916DCD" w:rsidP="00DF1674">
      <w:pPr>
        <w:rPr>
          <w:rFonts w:ascii="Times New Roman" w:hAnsi="Times New Roman" w:cs="Times New Roman"/>
          <w:sz w:val="24"/>
          <w:szCs w:val="24"/>
          <w:lang w:bidi="hi-IN"/>
        </w:rPr>
      </w:pPr>
    </w:p>
    <w:p w14:paraId="2F20D168" w14:textId="43047FBF" w:rsidR="00916DCD" w:rsidRPr="009063DE" w:rsidRDefault="00916DCD" w:rsidP="00DF1674">
      <w:pPr>
        <w:rPr>
          <w:rFonts w:ascii="Times New Roman" w:hAnsi="Times New Roman" w:cs="Times New Roman"/>
          <w:sz w:val="24"/>
          <w:szCs w:val="24"/>
          <w:lang w:bidi="hi-IN"/>
        </w:rPr>
      </w:pPr>
    </w:p>
    <w:p w14:paraId="6329DBA1" w14:textId="1503AEE8" w:rsidR="00DF1674" w:rsidRDefault="00DF1674" w:rsidP="00DF1674">
      <w:pPr>
        <w:jc w:val="center"/>
      </w:pPr>
    </w:p>
    <w:sectPr w:rsidR="00DF1674" w:rsidSect="0021621B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5B1132"/>
    <w:multiLevelType w:val="hybridMultilevel"/>
    <w:tmpl w:val="ACD4B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5E31C2"/>
    <w:multiLevelType w:val="hybridMultilevel"/>
    <w:tmpl w:val="5AB08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674"/>
    <w:rsid w:val="000D15DA"/>
    <w:rsid w:val="000E6D36"/>
    <w:rsid w:val="00194E2D"/>
    <w:rsid w:val="0021621B"/>
    <w:rsid w:val="0022071B"/>
    <w:rsid w:val="002B7E7A"/>
    <w:rsid w:val="0031213E"/>
    <w:rsid w:val="004A5F51"/>
    <w:rsid w:val="004F26EB"/>
    <w:rsid w:val="006275C9"/>
    <w:rsid w:val="00654D04"/>
    <w:rsid w:val="007F2E0B"/>
    <w:rsid w:val="00916DCD"/>
    <w:rsid w:val="00A204B4"/>
    <w:rsid w:val="00A95ADE"/>
    <w:rsid w:val="00AA3C9D"/>
    <w:rsid w:val="00AA48FD"/>
    <w:rsid w:val="00BD31EA"/>
    <w:rsid w:val="00C868AA"/>
    <w:rsid w:val="00D16FD9"/>
    <w:rsid w:val="00D4371E"/>
    <w:rsid w:val="00DF1674"/>
    <w:rsid w:val="00DF6ACE"/>
    <w:rsid w:val="00ED7E0B"/>
    <w:rsid w:val="00F60E52"/>
    <w:rsid w:val="00FC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0E932A"/>
  <w15:chartTrackingRefBased/>
  <w15:docId w15:val="{3719FD97-0F73-416B-BE44-204746416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6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6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67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F167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DF1674"/>
  </w:style>
  <w:style w:type="character" w:styleId="Hyperlink">
    <w:name w:val="Hyperlink"/>
    <w:basedOn w:val="DefaultParagraphFont"/>
    <w:uiPriority w:val="99"/>
    <w:unhideWhenUsed/>
    <w:rsid w:val="00DF1674"/>
    <w:rPr>
      <w:color w:val="0563C1" w:themeColor="hyperlink"/>
      <w:u w:val="single"/>
    </w:rPr>
  </w:style>
  <w:style w:type="table" w:customStyle="1" w:styleId="a">
    <w:name w:val="a"/>
    <w:basedOn w:val="TableNormal"/>
    <w:rsid w:val="00DF1674"/>
    <w:rPr>
      <w:rFonts w:ascii="Calibri" w:eastAsia="Calibri" w:hAnsi="Calibri" w:cs="Calibri"/>
      <w:kern w:val="0"/>
      <w:lang w:val="en-ID" w:eastAsia="en-AU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DF16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D" w:eastAsia="en-ID"/>
      <w14:ligatures w14:val="none"/>
    </w:rPr>
  </w:style>
  <w:style w:type="paragraph" w:styleId="ListParagraph">
    <w:name w:val="List Paragraph"/>
    <w:basedOn w:val="Normal"/>
    <w:uiPriority w:val="34"/>
    <w:qFormat/>
    <w:rsid w:val="00DF167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n-ID" w:eastAsia="en-ID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F1674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kern w:val="0"/>
      <w:sz w:val="18"/>
      <w:szCs w:val="18"/>
      <w:lang w:val="en-ID" w:eastAsia="en-AU"/>
      <w14:ligatures w14:val="none"/>
    </w:rPr>
  </w:style>
  <w:style w:type="table" w:styleId="TableGrid">
    <w:name w:val="Table Grid"/>
    <w:basedOn w:val="TableNormal"/>
    <w:uiPriority w:val="39"/>
    <w:rsid w:val="00DF1674"/>
    <w:pPr>
      <w:spacing w:after="0" w:line="240" w:lineRule="auto"/>
    </w:pPr>
    <w:rPr>
      <w:rFonts w:ascii="Calibri" w:eastAsia="Calibri" w:hAnsi="Calibri" w:cs="Calibri"/>
      <w:kern w:val="0"/>
      <w:lang w:val="en-ID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DF1674"/>
  </w:style>
  <w:style w:type="character" w:customStyle="1" w:styleId="ref-journal">
    <w:name w:val="ref-journal"/>
    <w:basedOn w:val="DefaultParagraphFont"/>
    <w:rsid w:val="00DF1674"/>
  </w:style>
  <w:style w:type="character" w:customStyle="1" w:styleId="ref-vol">
    <w:name w:val="ref-vol"/>
    <w:basedOn w:val="DefaultParagraphFont"/>
    <w:rsid w:val="00DF1674"/>
  </w:style>
  <w:style w:type="character" w:customStyle="1" w:styleId="ref-iss">
    <w:name w:val="ref-iss"/>
    <w:basedOn w:val="DefaultParagraphFont"/>
    <w:rsid w:val="00DF1674"/>
  </w:style>
  <w:style w:type="paragraph" w:styleId="BodyText">
    <w:name w:val="Body Text"/>
    <w:basedOn w:val="Normal"/>
    <w:link w:val="BodyTextChar"/>
    <w:uiPriority w:val="1"/>
    <w:qFormat/>
    <w:rsid w:val="00DF167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d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DF1674"/>
    <w:rPr>
      <w:rFonts w:ascii="Times New Roman" w:eastAsia="Times New Roman" w:hAnsi="Times New Roman" w:cs="Times New Roman"/>
      <w:kern w:val="0"/>
      <w:sz w:val="24"/>
      <w:szCs w:val="24"/>
      <w:lang w:val="id" w:eastAsia="en-US"/>
      <w14:ligatures w14:val="none"/>
    </w:rPr>
  </w:style>
  <w:style w:type="paragraph" w:styleId="NoSpacing">
    <w:name w:val="No Spacing"/>
    <w:uiPriority w:val="1"/>
    <w:qFormat/>
    <w:rsid w:val="00DF1674"/>
    <w:pPr>
      <w:spacing w:after="0" w:line="240" w:lineRule="auto"/>
    </w:pPr>
    <w:rPr>
      <w:kern w:val="0"/>
      <w:szCs w:val="20"/>
      <w:lang w:val="en-ID" w:bidi="hi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16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F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F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F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848</Words>
  <Characters>3742</Characters>
  <Application>Microsoft Office Word</Application>
  <DocSecurity>0</DocSecurity>
  <Lines>1680</Lines>
  <Paragraphs>4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eonardo Soputro</dc:creator>
  <cp:keywords/>
  <dc:description/>
  <cp:lastModifiedBy>Kevin Leonardo Soputro</cp:lastModifiedBy>
  <cp:revision>6</cp:revision>
  <dcterms:created xsi:type="dcterms:W3CDTF">2023-11-15T23:48:00Z</dcterms:created>
  <dcterms:modified xsi:type="dcterms:W3CDTF">2023-11-16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b9af849f0bf1d6a808313c4f5ab557279dda041132256ea3b2b7991b517bb</vt:lpwstr>
  </property>
</Properties>
</file>